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11972" w14:textId="4DEDA4AB" w:rsidR="00E430F5" w:rsidRPr="00772A43" w:rsidRDefault="00E430F5">
      <w:pPr>
        <w:rPr>
          <w:rFonts w:cstheme="minorHAnsi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67"/>
        <w:gridCol w:w="2944"/>
        <w:gridCol w:w="3055"/>
        <w:gridCol w:w="762"/>
      </w:tblGrid>
      <w:tr w:rsidR="008B033B" w:rsidRPr="008B033B" w14:paraId="7F49EFEF" w14:textId="77777777" w:rsidTr="00607401">
        <w:trPr>
          <w:jc w:val="center"/>
        </w:trPr>
        <w:tc>
          <w:tcPr>
            <w:tcW w:w="0" w:type="auto"/>
          </w:tcPr>
          <w:p w14:paraId="74029825" w14:textId="77777777" w:rsidR="00A96452" w:rsidRPr="008B033B" w:rsidRDefault="00A96452" w:rsidP="00607401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93B8B5" w14:textId="153E7DC5" w:rsidR="00A96452" w:rsidRPr="008B033B" w:rsidRDefault="00B1123E" w:rsidP="000A79AE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eastAsia="Calibri" w:cstheme="minorHAnsi"/>
                <w:b/>
                <w:bCs/>
                <w:i/>
                <w:iCs/>
                <w:sz w:val="24"/>
                <w:szCs w:val="24"/>
                <w:lang w:val="en-US"/>
              </w:rPr>
              <w:t>Fetuses fulfilling the Delphi diagnostic criteria for late-onset FGR</w:t>
            </w:r>
          </w:p>
          <w:p w14:paraId="1821B593" w14:textId="4EEDB774" w:rsidR="00A96452" w:rsidRPr="008B033B" w:rsidRDefault="00A96452" w:rsidP="000A79AE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="00B1123E"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162</w:t>
            </w:r>
          </w:p>
        </w:tc>
        <w:tc>
          <w:tcPr>
            <w:tcW w:w="0" w:type="auto"/>
          </w:tcPr>
          <w:p w14:paraId="603F7642" w14:textId="58442812" w:rsidR="00A96452" w:rsidRPr="008B033B" w:rsidRDefault="00B1123E" w:rsidP="000A79AE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eastAsia="Calibri" w:cstheme="minorHAnsi"/>
                <w:b/>
                <w:bCs/>
                <w:i/>
                <w:iCs/>
                <w:sz w:val="24"/>
                <w:szCs w:val="24"/>
                <w:lang w:val="en-US"/>
              </w:rPr>
              <w:t>Fetuses not fulfilling the Delphi diagnostic criteria for late-onset FGR</w:t>
            </w:r>
          </w:p>
          <w:p w14:paraId="7DA8A21B" w14:textId="6EFD8FCF" w:rsidR="00A96452" w:rsidRPr="008B033B" w:rsidRDefault="00A96452" w:rsidP="000A79AE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="00B1123E"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306</w:t>
            </w:r>
          </w:p>
        </w:tc>
        <w:tc>
          <w:tcPr>
            <w:tcW w:w="0" w:type="auto"/>
          </w:tcPr>
          <w:p w14:paraId="495FE7BC" w14:textId="05B2E3CD" w:rsidR="00A96452" w:rsidRPr="008B033B" w:rsidRDefault="0002704B" w:rsidP="000A79AE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8B033B" w:rsidRPr="008B033B" w14:paraId="4AE4584F" w14:textId="77777777" w:rsidTr="00607401">
        <w:trPr>
          <w:jc w:val="center"/>
        </w:trPr>
        <w:tc>
          <w:tcPr>
            <w:tcW w:w="0" w:type="auto"/>
          </w:tcPr>
          <w:p w14:paraId="4F74A46B" w14:textId="77777777" w:rsidR="00B0582C" w:rsidRPr="008B033B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Maternal age, years</w:t>
            </w:r>
          </w:p>
          <w:p w14:paraId="52869F75" w14:textId="2D7A94A4" w:rsidR="00B0582C" w:rsidRPr="008B033B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Mean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11A01A42" w14:textId="25ADAFD2" w:rsidR="00B0582C" w:rsidRPr="008B033B" w:rsidRDefault="00B0582C" w:rsidP="00B0582C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3</w:t>
            </w:r>
            <w:r w:rsidR="008244DF" w:rsidRPr="008B033B">
              <w:rPr>
                <w:rFonts w:cstheme="minorHAnsi"/>
                <w:sz w:val="24"/>
                <w:szCs w:val="24"/>
              </w:rPr>
              <w:t>3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8244DF" w:rsidRPr="008B033B">
              <w:rPr>
                <w:rFonts w:cstheme="minorHAnsi"/>
                <w:sz w:val="24"/>
                <w:szCs w:val="24"/>
              </w:rPr>
              <w:t>1</w:t>
            </w:r>
            <w:r w:rsidRPr="008B033B">
              <w:rPr>
                <w:rFonts w:cstheme="minorHAnsi"/>
                <w:sz w:val="24"/>
                <w:szCs w:val="24"/>
              </w:rPr>
              <w:t xml:space="preserve">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sz w:val="24"/>
                <w:szCs w:val="24"/>
              </w:rPr>
              <w:t xml:space="preserve"> </w:t>
            </w:r>
            <w:r w:rsidR="008244DF" w:rsidRPr="008B033B">
              <w:rPr>
                <w:rFonts w:cstheme="minorHAnsi"/>
                <w:sz w:val="24"/>
                <w:szCs w:val="24"/>
              </w:rPr>
              <w:t>6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8244DF" w:rsidRPr="008B033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61C05C8" w14:textId="1E986EFF" w:rsidR="00B0582C" w:rsidRPr="008B033B" w:rsidRDefault="00B0582C" w:rsidP="00B0582C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32.</w:t>
            </w:r>
            <w:r w:rsidR="008244DF" w:rsidRPr="008B033B">
              <w:rPr>
                <w:rFonts w:cstheme="minorHAnsi"/>
                <w:sz w:val="24"/>
                <w:szCs w:val="24"/>
              </w:rPr>
              <w:t>3</w:t>
            </w:r>
            <w:r w:rsidRPr="008B033B">
              <w:rPr>
                <w:rFonts w:cstheme="minorHAnsi"/>
                <w:sz w:val="24"/>
                <w:szCs w:val="24"/>
              </w:rPr>
              <w:t xml:space="preserve">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sz w:val="24"/>
                <w:szCs w:val="24"/>
              </w:rPr>
              <w:t xml:space="preserve"> 5.</w:t>
            </w:r>
            <w:r w:rsidR="008244DF" w:rsidRPr="008B033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C169F26" w14:textId="782FA9A4" w:rsidR="00B0582C" w:rsidRPr="008B033B" w:rsidRDefault="009C4869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.</w:t>
            </w:r>
            <w:r w:rsidR="00B61B21" w:rsidRPr="008B033B">
              <w:rPr>
                <w:rFonts w:cstheme="minorHAnsi"/>
                <w:sz w:val="24"/>
                <w:szCs w:val="24"/>
              </w:rPr>
              <w:t>1</w:t>
            </w:r>
            <w:r w:rsidR="008244DF" w:rsidRPr="008B033B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8B033B" w:rsidRPr="008B033B" w14:paraId="3127A6B1" w14:textId="77777777" w:rsidTr="00607401">
        <w:trPr>
          <w:jc w:val="center"/>
        </w:trPr>
        <w:tc>
          <w:tcPr>
            <w:tcW w:w="0" w:type="auto"/>
          </w:tcPr>
          <w:p w14:paraId="6FE41667" w14:textId="77777777" w:rsidR="00B0582C" w:rsidRPr="008B033B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Booking BMI, kg/m</w:t>
            </w: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</w:p>
          <w:p w14:paraId="351CB0EE" w14:textId="2EFA7DB6" w:rsidR="00B0582C" w:rsidRPr="008B033B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Mean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28BC7952" w14:textId="6E1FBDB6" w:rsidR="00B0582C" w:rsidRPr="008B033B" w:rsidRDefault="00B0582C" w:rsidP="00B0582C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22.</w:t>
            </w:r>
            <w:r w:rsidR="00287A34" w:rsidRPr="008B033B">
              <w:rPr>
                <w:rFonts w:cstheme="minorHAnsi"/>
                <w:sz w:val="24"/>
                <w:szCs w:val="24"/>
              </w:rPr>
              <w:t>2</w:t>
            </w:r>
            <w:r w:rsidRPr="008B033B">
              <w:rPr>
                <w:rFonts w:cstheme="minorHAnsi"/>
                <w:sz w:val="24"/>
                <w:szCs w:val="24"/>
              </w:rPr>
              <w:t xml:space="preserve">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sz w:val="24"/>
                <w:szCs w:val="24"/>
              </w:rPr>
              <w:t xml:space="preserve"> 4.</w:t>
            </w:r>
            <w:r w:rsidR="00537447" w:rsidRPr="008B03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18716FA" w14:textId="30A5B6DE" w:rsidR="00B0582C" w:rsidRPr="008B033B" w:rsidRDefault="00B0582C" w:rsidP="00B0582C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22.</w:t>
            </w:r>
            <w:r w:rsidR="00537447" w:rsidRPr="008B033B">
              <w:rPr>
                <w:rFonts w:cstheme="minorHAnsi"/>
                <w:sz w:val="24"/>
                <w:szCs w:val="24"/>
              </w:rPr>
              <w:t>1</w:t>
            </w:r>
            <w:r w:rsidRPr="008B033B">
              <w:rPr>
                <w:rFonts w:cstheme="minorHAnsi"/>
                <w:sz w:val="24"/>
                <w:szCs w:val="24"/>
              </w:rPr>
              <w:t xml:space="preserve">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sz w:val="24"/>
                <w:szCs w:val="24"/>
              </w:rPr>
              <w:t xml:space="preserve"> </w:t>
            </w:r>
            <w:r w:rsidR="00537447" w:rsidRPr="008B033B">
              <w:rPr>
                <w:rFonts w:cstheme="minorHAnsi"/>
                <w:sz w:val="24"/>
                <w:szCs w:val="24"/>
              </w:rPr>
              <w:t>4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537447" w:rsidRPr="008B033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6896D02" w14:textId="0F297281" w:rsidR="00B0582C" w:rsidRPr="008B033B" w:rsidRDefault="009C4869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.7</w:t>
            </w:r>
            <w:r w:rsidR="00537447" w:rsidRPr="008B033B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8B033B" w:rsidRPr="008B033B" w14:paraId="30C6054E" w14:textId="77777777" w:rsidTr="00607401">
        <w:trPr>
          <w:jc w:val="center"/>
        </w:trPr>
        <w:tc>
          <w:tcPr>
            <w:tcW w:w="0" w:type="auto"/>
          </w:tcPr>
          <w:p w14:paraId="539C25CA" w14:textId="77777777" w:rsidR="00B0582C" w:rsidRPr="008B033B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BMI at delivery, kg/m</w:t>
            </w: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</w:p>
          <w:p w14:paraId="59329A48" w14:textId="7ED8AD41" w:rsidR="00B0582C" w:rsidRPr="008B033B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Mean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0555AF06" w14:textId="58BE8F20" w:rsidR="00B0582C" w:rsidRPr="008B033B" w:rsidRDefault="00B0582C" w:rsidP="00B0582C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26.</w:t>
            </w:r>
            <w:r w:rsidR="00021FFE" w:rsidRPr="008B033B">
              <w:rPr>
                <w:rFonts w:cstheme="minorHAnsi"/>
                <w:sz w:val="24"/>
                <w:szCs w:val="24"/>
              </w:rPr>
              <w:t>5</w:t>
            </w:r>
            <w:r w:rsidRPr="008B033B">
              <w:rPr>
                <w:rFonts w:cstheme="minorHAnsi"/>
                <w:sz w:val="24"/>
                <w:szCs w:val="24"/>
              </w:rPr>
              <w:t xml:space="preserve">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sz w:val="24"/>
                <w:szCs w:val="24"/>
              </w:rPr>
              <w:t xml:space="preserve"> 4.</w:t>
            </w:r>
            <w:r w:rsidR="009C2EBC" w:rsidRPr="008B033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3283E1D" w14:textId="2305A4AB" w:rsidR="00B0582C" w:rsidRPr="008B033B" w:rsidRDefault="00B0582C" w:rsidP="00B0582C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26.</w:t>
            </w:r>
            <w:r w:rsidR="009C2EBC" w:rsidRPr="008B033B">
              <w:rPr>
                <w:rFonts w:cstheme="minorHAnsi"/>
                <w:sz w:val="24"/>
                <w:szCs w:val="24"/>
              </w:rPr>
              <w:t>2</w:t>
            </w:r>
            <w:r w:rsidRPr="008B033B">
              <w:rPr>
                <w:rFonts w:cstheme="minorHAnsi"/>
                <w:sz w:val="24"/>
                <w:szCs w:val="24"/>
              </w:rPr>
              <w:t xml:space="preserve">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sz w:val="24"/>
                <w:szCs w:val="24"/>
              </w:rPr>
              <w:t xml:space="preserve"> </w:t>
            </w:r>
            <w:r w:rsidR="009C2EBC" w:rsidRPr="008B033B">
              <w:rPr>
                <w:rFonts w:cstheme="minorHAnsi"/>
                <w:sz w:val="24"/>
                <w:szCs w:val="24"/>
              </w:rPr>
              <w:t>4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9C2EBC" w:rsidRPr="008B033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9E3BC91" w14:textId="0E8FF640" w:rsidR="00B0582C" w:rsidRPr="008B033B" w:rsidRDefault="005C468D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.</w:t>
            </w:r>
            <w:r w:rsidR="009C2EBC" w:rsidRPr="008B033B">
              <w:rPr>
                <w:rFonts w:cstheme="minorHAnsi"/>
                <w:sz w:val="24"/>
                <w:szCs w:val="24"/>
              </w:rPr>
              <w:t>64</w:t>
            </w:r>
          </w:p>
        </w:tc>
      </w:tr>
      <w:tr w:rsidR="008B033B" w:rsidRPr="008B033B" w14:paraId="56337833" w14:textId="77777777" w:rsidTr="00607401">
        <w:trPr>
          <w:jc w:val="center"/>
        </w:trPr>
        <w:tc>
          <w:tcPr>
            <w:tcW w:w="0" w:type="auto"/>
          </w:tcPr>
          <w:p w14:paraId="63493DFB" w14:textId="77777777" w:rsidR="00B0582C" w:rsidRPr="008B033B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Ethnicity</w:t>
            </w:r>
          </w:p>
          <w:p w14:paraId="4F822092" w14:textId="0BDBA9EB" w:rsidR="00B0582C" w:rsidRPr="008B033B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03262751" w14:textId="796CE4F7" w:rsidR="00B0582C" w:rsidRPr="008B033B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Caucasian </w:t>
            </w:r>
            <w:r w:rsidR="008D1228" w:rsidRPr="008B033B">
              <w:rPr>
                <w:rFonts w:cstheme="minorHAnsi"/>
                <w:sz w:val="24"/>
                <w:szCs w:val="24"/>
              </w:rPr>
              <w:t>139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Pr="008B033B">
              <w:rPr>
                <w:rFonts w:cstheme="minorHAnsi"/>
                <w:sz w:val="24"/>
                <w:szCs w:val="24"/>
              </w:rPr>
              <w:t xml:space="preserve"> (8</w:t>
            </w:r>
            <w:r w:rsidR="008D1228" w:rsidRPr="008B033B">
              <w:rPr>
                <w:rFonts w:cstheme="minorHAnsi"/>
                <w:sz w:val="24"/>
                <w:szCs w:val="24"/>
              </w:rPr>
              <w:t>5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8D1228" w:rsidRPr="008B033B">
              <w:rPr>
                <w:rFonts w:cstheme="minorHAnsi"/>
                <w:sz w:val="24"/>
                <w:szCs w:val="24"/>
              </w:rPr>
              <w:t>8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  <w:p w14:paraId="69BF08A5" w14:textId="24F98EBB" w:rsidR="00B0582C" w:rsidRPr="008B033B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African </w:t>
            </w:r>
            <w:r w:rsidR="008D1228" w:rsidRPr="008B033B">
              <w:rPr>
                <w:rFonts w:cstheme="minorHAnsi"/>
                <w:sz w:val="24"/>
                <w:szCs w:val="24"/>
              </w:rPr>
              <w:t>7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8D1228" w:rsidRPr="008B033B">
              <w:rPr>
                <w:rFonts w:cstheme="minorHAnsi"/>
                <w:sz w:val="24"/>
                <w:szCs w:val="24"/>
              </w:rPr>
              <w:t>4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8D1228" w:rsidRPr="008B033B">
              <w:rPr>
                <w:rFonts w:cstheme="minorHAnsi"/>
                <w:sz w:val="24"/>
                <w:szCs w:val="24"/>
              </w:rPr>
              <w:t>3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  <w:p w14:paraId="60BB80F3" w14:textId="25975598" w:rsidR="00B0582C" w:rsidRPr="008B033B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Asian </w:t>
            </w:r>
            <w:r w:rsidR="00EF171D" w:rsidRPr="008B033B">
              <w:rPr>
                <w:rFonts w:cstheme="minorHAnsi"/>
                <w:sz w:val="24"/>
                <w:szCs w:val="24"/>
              </w:rPr>
              <w:t>1</w:t>
            </w:r>
            <w:r w:rsidR="008D1228" w:rsidRPr="008B033B">
              <w:rPr>
                <w:rFonts w:cstheme="minorHAnsi"/>
                <w:sz w:val="24"/>
                <w:szCs w:val="24"/>
              </w:rPr>
              <w:t>3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8D1228" w:rsidRPr="008B033B">
              <w:rPr>
                <w:rFonts w:cstheme="minorHAnsi"/>
                <w:sz w:val="24"/>
                <w:szCs w:val="24"/>
              </w:rPr>
              <w:t>8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8D1228" w:rsidRPr="008B033B">
              <w:rPr>
                <w:rFonts w:cstheme="minorHAnsi"/>
                <w:sz w:val="24"/>
                <w:szCs w:val="24"/>
              </w:rPr>
              <w:t>0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  <w:p w14:paraId="2BBE46DD" w14:textId="0A92C1E1" w:rsidR="00B0582C" w:rsidRPr="008B033B" w:rsidRDefault="00B0582C" w:rsidP="00B0582C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Other </w:t>
            </w:r>
            <w:r w:rsidR="008D1228" w:rsidRPr="008B033B">
              <w:rPr>
                <w:rFonts w:cstheme="minorHAnsi"/>
                <w:sz w:val="24"/>
                <w:szCs w:val="24"/>
              </w:rPr>
              <w:t>3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8D1228" w:rsidRPr="008B033B">
              <w:rPr>
                <w:rFonts w:cstheme="minorHAnsi"/>
                <w:sz w:val="24"/>
                <w:szCs w:val="24"/>
              </w:rPr>
              <w:t>1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8D1228" w:rsidRPr="008B033B">
              <w:rPr>
                <w:rFonts w:cstheme="minorHAnsi"/>
                <w:sz w:val="24"/>
                <w:szCs w:val="24"/>
              </w:rPr>
              <w:t>9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5A02CDF0" w14:textId="026B0497" w:rsidR="00B0582C" w:rsidRPr="008B033B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Caucasian </w:t>
            </w:r>
            <w:r w:rsidR="00BA0162" w:rsidRPr="008B033B">
              <w:rPr>
                <w:rFonts w:cstheme="minorHAnsi"/>
                <w:sz w:val="24"/>
                <w:szCs w:val="24"/>
              </w:rPr>
              <w:t>263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Pr="008B033B">
              <w:rPr>
                <w:rFonts w:cstheme="minorHAnsi"/>
                <w:sz w:val="24"/>
                <w:szCs w:val="24"/>
              </w:rPr>
              <w:t xml:space="preserve"> (8</w:t>
            </w:r>
            <w:r w:rsidR="00840E70" w:rsidRPr="008B033B">
              <w:rPr>
                <w:rFonts w:cstheme="minorHAnsi"/>
                <w:sz w:val="24"/>
                <w:szCs w:val="24"/>
              </w:rPr>
              <w:t>5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BA0162" w:rsidRPr="008B033B">
              <w:rPr>
                <w:rFonts w:cstheme="minorHAnsi"/>
                <w:sz w:val="24"/>
                <w:szCs w:val="24"/>
              </w:rPr>
              <w:t>9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  <w:p w14:paraId="38A35365" w14:textId="3A18C994" w:rsidR="00B0582C" w:rsidRPr="008B033B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African </w:t>
            </w:r>
            <w:r w:rsidR="00BA0162" w:rsidRPr="008B033B">
              <w:rPr>
                <w:rFonts w:cstheme="minorHAnsi"/>
                <w:sz w:val="24"/>
                <w:szCs w:val="24"/>
              </w:rPr>
              <w:t>13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BA0162" w:rsidRPr="008B033B">
              <w:rPr>
                <w:rFonts w:cstheme="minorHAnsi"/>
                <w:sz w:val="24"/>
                <w:szCs w:val="24"/>
              </w:rPr>
              <w:t>4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840E70" w:rsidRPr="008B033B">
              <w:rPr>
                <w:rFonts w:cstheme="minorHAnsi"/>
                <w:sz w:val="24"/>
                <w:szCs w:val="24"/>
              </w:rPr>
              <w:t>2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  <w:p w14:paraId="6CC3100C" w14:textId="5338DC44" w:rsidR="00B0582C" w:rsidRPr="008B033B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Asian </w:t>
            </w:r>
            <w:r w:rsidR="00840E70" w:rsidRPr="008B033B">
              <w:rPr>
                <w:rFonts w:cstheme="minorHAnsi"/>
                <w:sz w:val="24"/>
                <w:szCs w:val="24"/>
              </w:rPr>
              <w:t>1</w:t>
            </w:r>
            <w:r w:rsidR="00BA0162" w:rsidRPr="008B033B">
              <w:rPr>
                <w:rFonts w:cstheme="minorHAnsi"/>
                <w:sz w:val="24"/>
                <w:szCs w:val="24"/>
              </w:rPr>
              <w:t>9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BA0162" w:rsidRPr="008B033B">
              <w:rPr>
                <w:rFonts w:cstheme="minorHAnsi"/>
                <w:sz w:val="24"/>
                <w:szCs w:val="24"/>
              </w:rPr>
              <w:t>6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BA0162" w:rsidRPr="008B033B">
              <w:rPr>
                <w:rFonts w:cstheme="minorHAnsi"/>
                <w:sz w:val="24"/>
                <w:szCs w:val="24"/>
              </w:rPr>
              <w:t>2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  <w:p w14:paraId="5A1DD350" w14:textId="1997A6CE" w:rsidR="00B0582C" w:rsidRPr="008B033B" w:rsidRDefault="00B0582C" w:rsidP="00B0582C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Other </w:t>
            </w:r>
            <w:r w:rsidR="00BA0162" w:rsidRPr="008B033B">
              <w:rPr>
                <w:rFonts w:cstheme="minorHAnsi"/>
                <w:sz w:val="24"/>
                <w:szCs w:val="24"/>
              </w:rPr>
              <w:t>11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BA0162" w:rsidRPr="008B033B">
              <w:rPr>
                <w:rFonts w:cstheme="minorHAnsi"/>
                <w:sz w:val="24"/>
                <w:szCs w:val="24"/>
              </w:rPr>
              <w:t>3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BA0162" w:rsidRPr="008B033B">
              <w:rPr>
                <w:rFonts w:cstheme="minorHAnsi"/>
                <w:sz w:val="24"/>
                <w:szCs w:val="24"/>
              </w:rPr>
              <w:t>6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45407E20" w14:textId="5DAD5B64" w:rsidR="00B0582C" w:rsidRPr="008B033B" w:rsidRDefault="00EF171D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.</w:t>
            </w:r>
            <w:r w:rsidR="008D1228" w:rsidRPr="008B033B">
              <w:rPr>
                <w:rFonts w:cstheme="minorHAnsi"/>
                <w:sz w:val="24"/>
                <w:szCs w:val="24"/>
              </w:rPr>
              <w:t>66</w:t>
            </w:r>
          </w:p>
        </w:tc>
      </w:tr>
      <w:tr w:rsidR="008B033B" w:rsidRPr="008B033B" w14:paraId="42C3D120" w14:textId="77777777" w:rsidTr="00607401">
        <w:trPr>
          <w:jc w:val="center"/>
        </w:trPr>
        <w:tc>
          <w:tcPr>
            <w:tcW w:w="0" w:type="auto"/>
          </w:tcPr>
          <w:p w14:paraId="29323927" w14:textId="77777777" w:rsidR="00B0582C" w:rsidRPr="008B033B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arity</w:t>
            </w:r>
          </w:p>
          <w:p w14:paraId="361619B9" w14:textId="06C7667C" w:rsidR="00B0582C" w:rsidRPr="008B033B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08E58F66" w14:textId="01CA20EE" w:rsidR="00B0582C" w:rsidRPr="008B033B" w:rsidRDefault="00B0582C" w:rsidP="00B0582C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Nulliparous </w:t>
            </w:r>
            <w:r w:rsidR="00102BC2" w:rsidRPr="008B033B">
              <w:rPr>
                <w:rFonts w:cstheme="minorHAnsi"/>
                <w:sz w:val="24"/>
                <w:szCs w:val="24"/>
              </w:rPr>
              <w:t>118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102BC2" w:rsidRPr="008B033B">
              <w:rPr>
                <w:rFonts w:cstheme="minorHAnsi"/>
                <w:sz w:val="24"/>
                <w:szCs w:val="24"/>
              </w:rPr>
              <w:t>72</w:t>
            </w:r>
            <w:r w:rsidR="008438F8" w:rsidRPr="008B033B">
              <w:rPr>
                <w:rFonts w:cstheme="minorHAnsi"/>
                <w:sz w:val="24"/>
                <w:szCs w:val="24"/>
              </w:rPr>
              <w:t>.</w:t>
            </w:r>
            <w:r w:rsidR="00102BC2" w:rsidRPr="008B033B">
              <w:rPr>
                <w:rFonts w:cstheme="minorHAnsi"/>
                <w:sz w:val="24"/>
                <w:szCs w:val="24"/>
              </w:rPr>
              <w:t>8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69BAF094" w14:textId="4B143CFA" w:rsidR="00B0582C" w:rsidRPr="008B033B" w:rsidRDefault="00B0582C" w:rsidP="00B0582C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Nulliparous </w:t>
            </w:r>
            <w:r w:rsidR="00102BC2" w:rsidRPr="008B033B">
              <w:rPr>
                <w:rFonts w:cstheme="minorHAnsi"/>
                <w:sz w:val="24"/>
                <w:szCs w:val="24"/>
              </w:rPr>
              <w:t>210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102BC2" w:rsidRPr="008B033B">
              <w:rPr>
                <w:rFonts w:cstheme="minorHAnsi"/>
                <w:sz w:val="24"/>
                <w:szCs w:val="24"/>
              </w:rPr>
              <w:t>68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102BC2" w:rsidRPr="008B033B">
              <w:rPr>
                <w:rFonts w:cstheme="minorHAnsi"/>
                <w:sz w:val="24"/>
                <w:szCs w:val="24"/>
              </w:rPr>
              <w:t>6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43AC4445" w14:textId="627416E3" w:rsidR="00B0582C" w:rsidRPr="008B033B" w:rsidRDefault="00277FF9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.</w:t>
            </w:r>
            <w:r w:rsidR="00102BC2" w:rsidRPr="008B033B">
              <w:rPr>
                <w:rFonts w:cstheme="minorHAnsi"/>
                <w:sz w:val="24"/>
                <w:szCs w:val="24"/>
              </w:rPr>
              <w:t>34</w:t>
            </w:r>
          </w:p>
        </w:tc>
      </w:tr>
      <w:tr w:rsidR="008B033B" w:rsidRPr="008B033B" w14:paraId="05686050" w14:textId="77777777" w:rsidTr="00607401">
        <w:trPr>
          <w:jc w:val="center"/>
        </w:trPr>
        <w:tc>
          <w:tcPr>
            <w:tcW w:w="0" w:type="auto"/>
          </w:tcPr>
          <w:p w14:paraId="40020236" w14:textId="77777777" w:rsidR="00B0582C" w:rsidRPr="008B033B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Smoking</w:t>
            </w:r>
          </w:p>
          <w:p w14:paraId="535B3EAD" w14:textId="281B9D39" w:rsidR="00B0582C" w:rsidRPr="008B033B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6E804EA2" w14:textId="7BE6EC41" w:rsidR="00B0582C" w:rsidRPr="008B033B" w:rsidRDefault="00B0582C" w:rsidP="00B0582C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Smokers </w:t>
            </w:r>
            <w:r w:rsidR="008438F8" w:rsidRPr="008B033B">
              <w:rPr>
                <w:rFonts w:cstheme="minorHAnsi"/>
                <w:sz w:val="24"/>
                <w:szCs w:val="24"/>
              </w:rPr>
              <w:t>2</w:t>
            </w:r>
            <w:r w:rsidR="0006187D" w:rsidRPr="008B033B">
              <w:rPr>
                <w:rFonts w:cstheme="minorHAnsi"/>
                <w:sz w:val="24"/>
                <w:szCs w:val="24"/>
              </w:rPr>
              <w:t>0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06187D" w:rsidRPr="008B033B">
              <w:rPr>
                <w:rFonts w:cstheme="minorHAnsi"/>
                <w:sz w:val="24"/>
                <w:szCs w:val="24"/>
              </w:rPr>
              <w:t>12</w:t>
            </w:r>
            <w:r w:rsidR="00F930D4" w:rsidRPr="008B033B">
              <w:rPr>
                <w:rFonts w:cstheme="minorHAnsi"/>
                <w:sz w:val="24"/>
                <w:szCs w:val="24"/>
              </w:rPr>
              <w:t>.</w:t>
            </w:r>
            <w:r w:rsidR="0006187D" w:rsidRPr="008B033B">
              <w:rPr>
                <w:rFonts w:cstheme="minorHAnsi"/>
                <w:sz w:val="24"/>
                <w:szCs w:val="24"/>
              </w:rPr>
              <w:t>3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4B558A3F" w14:textId="5955AE2B" w:rsidR="00B0582C" w:rsidRPr="008B033B" w:rsidRDefault="00B0582C" w:rsidP="00B0582C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Smokers </w:t>
            </w:r>
            <w:r w:rsidR="008438F8" w:rsidRPr="008B033B">
              <w:rPr>
                <w:rFonts w:cstheme="minorHAnsi"/>
                <w:sz w:val="24"/>
                <w:szCs w:val="24"/>
              </w:rPr>
              <w:t>2</w:t>
            </w:r>
            <w:r w:rsidR="0006187D" w:rsidRPr="008B033B">
              <w:rPr>
                <w:rFonts w:cstheme="minorHAnsi"/>
                <w:sz w:val="24"/>
                <w:szCs w:val="24"/>
              </w:rPr>
              <w:t>8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06187D" w:rsidRPr="008B033B">
              <w:rPr>
                <w:rFonts w:cstheme="minorHAnsi"/>
                <w:sz w:val="24"/>
                <w:szCs w:val="24"/>
              </w:rPr>
              <w:t>9</w:t>
            </w:r>
            <w:r w:rsidR="00F930D4" w:rsidRPr="008B033B">
              <w:rPr>
                <w:rFonts w:cstheme="minorHAnsi"/>
                <w:sz w:val="24"/>
                <w:szCs w:val="24"/>
              </w:rPr>
              <w:t>.</w:t>
            </w:r>
            <w:r w:rsidR="0006187D" w:rsidRPr="008B033B">
              <w:rPr>
                <w:rFonts w:cstheme="minorHAnsi"/>
                <w:sz w:val="24"/>
                <w:szCs w:val="24"/>
              </w:rPr>
              <w:t>2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2BA57438" w14:textId="47077ACB" w:rsidR="00B0582C" w:rsidRPr="008B033B" w:rsidRDefault="00F930D4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.</w:t>
            </w:r>
            <w:r w:rsidR="00102BC2" w:rsidRPr="008B033B">
              <w:rPr>
                <w:rFonts w:cstheme="minorHAnsi"/>
                <w:sz w:val="24"/>
                <w:szCs w:val="24"/>
              </w:rPr>
              <w:t>28</w:t>
            </w:r>
          </w:p>
        </w:tc>
      </w:tr>
      <w:tr w:rsidR="008B033B" w:rsidRPr="008B033B" w14:paraId="742F0AF9" w14:textId="77777777" w:rsidTr="00607401">
        <w:trPr>
          <w:jc w:val="center"/>
        </w:trPr>
        <w:tc>
          <w:tcPr>
            <w:tcW w:w="0" w:type="auto"/>
          </w:tcPr>
          <w:p w14:paraId="1E2BF583" w14:textId="77777777" w:rsidR="00B0582C" w:rsidRPr="008B033B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Comorbidity</w:t>
            </w:r>
          </w:p>
          <w:p w14:paraId="0C76FF83" w14:textId="1776765D" w:rsidR="00B0582C" w:rsidRPr="008B033B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65A017FF" w14:textId="4E609A31" w:rsidR="00B0582C" w:rsidRPr="008B033B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HDP </w:t>
            </w:r>
            <w:r w:rsidR="008438F8" w:rsidRPr="008B033B">
              <w:rPr>
                <w:rFonts w:cstheme="minorHAnsi"/>
                <w:sz w:val="24"/>
                <w:szCs w:val="24"/>
              </w:rPr>
              <w:t>1</w:t>
            </w:r>
            <w:r w:rsidR="0006187D" w:rsidRPr="008B033B">
              <w:rPr>
                <w:rFonts w:cstheme="minorHAnsi"/>
                <w:sz w:val="24"/>
                <w:szCs w:val="24"/>
              </w:rPr>
              <w:t>1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78119D" w:rsidRPr="008B033B">
              <w:rPr>
                <w:rFonts w:cstheme="minorHAnsi"/>
                <w:sz w:val="24"/>
                <w:szCs w:val="24"/>
              </w:rPr>
              <w:t>6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78119D" w:rsidRPr="008B033B">
              <w:rPr>
                <w:rFonts w:cstheme="minorHAnsi"/>
                <w:sz w:val="24"/>
                <w:szCs w:val="24"/>
              </w:rPr>
              <w:t>8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  <w:p w14:paraId="49C58C85" w14:textId="42B8DBA1" w:rsidR="00B0582C" w:rsidRPr="008B033B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DM/GDM </w:t>
            </w:r>
            <w:r w:rsidR="008438F8" w:rsidRPr="008B033B">
              <w:rPr>
                <w:rFonts w:cstheme="minorHAnsi"/>
                <w:sz w:val="24"/>
                <w:szCs w:val="24"/>
              </w:rPr>
              <w:t>9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78119D" w:rsidRPr="008B033B">
              <w:rPr>
                <w:rFonts w:cstheme="minorHAnsi"/>
                <w:sz w:val="24"/>
                <w:szCs w:val="24"/>
              </w:rPr>
              <w:t>5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78119D" w:rsidRPr="008B033B">
              <w:rPr>
                <w:rFonts w:cstheme="minorHAnsi"/>
                <w:sz w:val="24"/>
                <w:szCs w:val="24"/>
              </w:rPr>
              <w:t>6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  <w:p w14:paraId="4C350973" w14:textId="7E715E7A" w:rsidR="00B0582C" w:rsidRPr="008B033B" w:rsidRDefault="00B0582C" w:rsidP="00B0582C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Autoimmune disorders </w:t>
            </w:r>
            <w:r w:rsidR="0006187D" w:rsidRPr="008B033B">
              <w:rPr>
                <w:rFonts w:cstheme="minorHAnsi"/>
                <w:sz w:val="24"/>
                <w:szCs w:val="24"/>
              </w:rPr>
              <w:t>6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="00AE67F0" w:rsidRPr="008B033B">
              <w:rPr>
                <w:rFonts w:cstheme="minorHAnsi"/>
                <w:sz w:val="24"/>
                <w:szCs w:val="24"/>
              </w:rPr>
              <w:t xml:space="preserve"> </w:t>
            </w:r>
            <w:r w:rsidRPr="008B033B">
              <w:rPr>
                <w:rFonts w:cstheme="minorHAnsi"/>
                <w:sz w:val="24"/>
                <w:szCs w:val="24"/>
              </w:rPr>
              <w:t>(</w:t>
            </w:r>
            <w:r w:rsidR="007D28F3" w:rsidRPr="008B033B">
              <w:rPr>
                <w:rFonts w:cstheme="minorHAnsi"/>
                <w:sz w:val="24"/>
                <w:szCs w:val="24"/>
              </w:rPr>
              <w:t>3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78119D" w:rsidRPr="008B033B">
              <w:rPr>
                <w:rFonts w:cstheme="minorHAnsi"/>
                <w:sz w:val="24"/>
                <w:szCs w:val="24"/>
              </w:rPr>
              <w:t>7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656295C6" w14:textId="19FB99A6" w:rsidR="00B0582C" w:rsidRPr="008B033B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HDP </w:t>
            </w:r>
            <w:r w:rsidR="0051346C" w:rsidRPr="008B033B">
              <w:rPr>
                <w:rFonts w:cstheme="minorHAnsi"/>
                <w:sz w:val="24"/>
                <w:szCs w:val="24"/>
              </w:rPr>
              <w:t>1</w:t>
            </w:r>
            <w:r w:rsidR="0006187D" w:rsidRPr="008B033B">
              <w:rPr>
                <w:rFonts w:cstheme="minorHAnsi"/>
                <w:sz w:val="24"/>
                <w:szCs w:val="24"/>
              </w:rPr>
              <w:t>7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78119D" w:rsidRPr="008B033B">
              <w:rPr>
                <w:rFonts w:cstheme="minorHAnsi"/>
                <w:sz w:val="24"/>
                <w:szCs w:val="24"/>
              </w:rPr>
              <w:t>5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78119D" w:rsidRPr="008B033B">
              <w:rPr>
                <w:rFonts w:cstheme="minorHAnsi"/>
                <w:sz w:val="24"/>
                <w:szCs w:val="24"/>
              </w:rPr>
              <w:t>6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  <w:p w14:paraId="1218A892" w14:textId="5986CC72" w:rsidR="00B0582C" w:rsidRPr="008B033B" w:rsidRDefault="00B0582C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DM/GDM </w:t>
            </w:r>
            <w:r w:rsidR="0006187D" w:rsidRPr="008B033B">
              <w:rPr>
                <w:rFonts w:cstheme="minorHAnsi"/>
                <w:sz w:val="24"/>
                <w:szCs w:val="24"/>
              </w:rPr>
              <w:t>21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Pr="008B033B">
              <w:rPr>
                <w:rFonts w:cstheme="minorHAnsi"/>
                <w:sz w:val="24"/>
                <w:szCs w:val="24"/>
              </w:rPr>
              <w:t xml:space="preserve"> (6.</w:t>
            </w:r>
            <w:r w:rsidR="0078119D" w:rsidRPr="008B033B">
              <w:rPr>
                <w:rFonts w:cstheme="minorHAnsi"/>
                <w:sz w:val="24"/>
                <w:szCs w:val="24"/>
              </w:rPr>
              <w:t>9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  <w:p w14:paraId="29B857D9" w14:textId="3EE2B84B" w:rsidR="00B0582C" w:rsidRPr="008B033B" w:rsidRDefault="00B0582C" w:rsidP="00B0582C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Autoimmune disorders </w:t>
            </w:r>
            <w:r w:rsidR="0006187D" w:rsidRPr="008B033B">
              <w:rPr>
                <w:rFonts w:cstheme="minorHAnsi"/>
                <w:sz w:val="24"/>
                <w:szCs w:val="24"/>
              </w:rPr>
              <w:t>13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78119D" w:rsidRPr="008B033B">
              <w:rPr>
                <w:rFonts w:cstheme="minorHAnsi"/>
                <w:sz w:val="24"/>
                <w:szCs w:val="24"/>
              </w:rPr>
              <w:t>4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7D28F3" w:rsidRPr="008B033B">
              <w:rPr>
                <w:rFonts w:cstheme="minorHAnsi"/>
                <w:sz w:val="24"/>
                <w:szCs w:val="24"/>
              </w:rPr>
              <w:t>2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200ED5DC" w14:textId="1AC4E7BF" w:rsidR="00B0582C" w:rsidRPr="008B033B" w:rsidRDefault="00FF51A5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.</w:t>
            </w:r>
            <w:r w:rsidR="00D53FCC" w:rsidRPr="008B033B">
              <w:rPr>
                <w:rFonts w:cstheme="minorHAnsi"/>
                <w:sz w:val="24"/>
                <w:szCs w:val="24"/>
              </w:rPr>
              <w:t>89</w:t>
            </w:r>
          </w:p>
        </w:tc>
      </w:tr>
      <w:tr w:rsidR="008B033B" w:rsidRPr="008B033B" w14:paraId="710EB069" w14:textId="77777777" w:rsidTr="00607401">
        <w:trPr>
          <w:jc w:val="center"/>
        </w:trPr>
        <w:tc>
          <w:tcPr>
            <w:tcW w:w="0" w:type="auto"/>
          </w:tcPr>
          <w:p w14:paraId="5383F419" w14:textId="77777777" w:rsidR="00B0582C" w:rsidRPr="008B033B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Gestation at diagnosis, </w:t>
            </w:r>
            <w:proofErr w:type="spellStart"/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weeks</w:t>
            </w: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+days</w:t>
            </w:r>
            <w:proofErr w:type="spellEnd"/>
          </w:p>
          <w:p w14:paraId="4BC4D92F" w14:textId="73C61392" w:rsidR="00B0582C" w:rsidRPr="008B033B" w:rsidRDefault="00B0582C" w:rsidP="00B0582C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Mean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59CCBB1C" w14:textId="733DE9A5" w:rsidR="00B0582C" w:rsidRPr="008B033B" w:rsidRDefault="00B0582C" w:rsidP="00B0582C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34</w:t>
            </w:r>
            <w:r w:rsidRPr="008B033B">
              <w:rPr>
                <w:rFonts w:cstheme="minorHAnsi"/>
                <w:sz w:val="24"/>
                <w:szCs w:val="24"/>
                <w:vertAlign w:val="superscript"/>
              </w:rPr>
              <w:t>+</w:t>
            </w:r>
            <w:r w:rsidR="00294F08" w:rsidRPr="008B033B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8B033B">
              <w:rPr>
                <w:rFonts w:cstheme="minorHAnsi"/>
                <w:sz w:val="24"/>
                <w:szCs w:val="24"/>
              </w:rPr>
              <w:t xml:space="preserve">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sz w:val="24"/>
                <w:szCs w:val="24"/>
              </w:rPr>
              <w:t xml:space="preserve"> 1</w:t>
            </w:r>
            <w:r w:rsidRPr="008B033B">
              <w:rPr>
                <w:rFonts w:cstheme="minorHAnsi"/>
                <w:sz w:val="24"/>
                <w:szCs w:val="24"/>
                <w:vertAlign w:val="superscript"/>
              </w:rPr>
              <w:t>+</w:t>
            </w:r>
            <w:r w:rsidR="00C37CDA" w:rsidRPr="008B033B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1E33159D" w14:textId="179C906E" w:rsidR="00B0582C" w:rsidRPr="008B033B" w:rsidRDefault="00B0582C" w:rsidP="00B0582C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34</w:t>
            </w:r>
            <w:r w:rsidRPr="008B033B">
              <w:rPr>
                <w:rFonts w:cstheme="minorHAnsi"/>
                <w:sz w:val="24"/>
                <w:szCs w:val="24"/>
                <w:vertAlign w:val="superscript"/>
              </w:rPr>
              <w:t>+</w:t>
            </w:r>
            <w:r w:rsidR="00294F08" w:rsidRPr="008B033B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 w:rsidRPr="008B033B">
              <w:rPr>
                <w:rFonts w:cstheme="minorHAnsi"/>
                <w:sz w:val="24"/>
                <w:szCs w:val="24"/>
              </w:rPr>
              <w:t xml:space="preserve">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sz w:val="24"/>
                <w:szCs w:val="24"/>
              </w:rPr>
              <w:t xml:space="preserve"> 1</w:t>
            </w:r>
            <w:r w:rsidRPr="008B033B">
              <w:rPr>
                <w:rFonts w:cstheme="minorHAnsi"/>
                <w:sz w:val="24"/>
                <w:szCs w:val="24"/>
                <w:vertAlign w:val="superscript"/>
              </w:rPr>
              <w:t>+4</w:t>
            </w:r>
          </w:p>
        </w:tc>
        <w:tc>
          <w:tcPr>
            <w:tcW w:w="0" w:type="auto"/>
          </w:tcPr>
          <w:p w14:paraId="28D0E5DA" w14:textId="0ABA632A" w:rsidR="00B0582C" w:rsidRPr="008B033B" w:rsidRDefault="00C37CDA" w:rsidP="00B0582C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.</w:t>
            </w:r>
            <w:r w:rsidR="00BE56A0" w:rsidRPr="008B033B">
              <w:rPr>
                <w:rFonts w:cstheme="minorHAnsi"/>
                <w:sz w:val="24"/>
                <w:szCs w:val="24"/>
              </w:rPr>
              <w:t>1</w:t>
            </w:r>
            <w:r w:rsidR="00294F08" w:rsidRPr="008B033B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B033B" w:rsidRPr="008B033B" w14:paraId="0750A4B8" w14:textId="77777777" w:rsidTr="00607401">
        <w:trPr>
          <w:jc w:val="center"/>
        </w:trPr>
        <w:tc>
          <w:tcPr>
            <w:tcW w:w="0" w:type="auto"/>
          </w:tcPr>
          <w:p w14:paraId="46A3FBB7" w14:textId="42D532F3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Mean uterine artery PI</w:t>
            </w:r>
            <w:r w:rsidR="00D60EA9"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at diagnosis &gt;95th percentile</w:t>
            </w:r>
          </w:p>
          <w:p w14:paraId="18BB9857" w14:textId="1BFC6C55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6FD009C2" w14:textId="2B7AE780" w:rsidR="00BF7154" w:rsidRPr="008B033B" w:rsidRDefault="00CE7AA4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48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="00D50F0C"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163CEB" w:rsidRPr="008B033B">
              <w:rPr>
                <w:rFonts w:cstheme="minorHAnsi"/>
                <w:sz w:val="24"/>
                <w:szCs w:val="24"/>
              </w:rPr>
              <w:t>2</w:t>
            </w:r>
            <w:r w:rsidRPr="008B033B">
              <w:rPr>
                <w:rFonts w:cstheme="minorHAnsi"/>
                <w:sz w:val="24"/>
                <w:szCs w:val="24"/>
              </w:rPr>
              <w:t>9</w:t>
            </w:r>
            <w:r w:rsidR="00D50F0C" w:rsidRPr="008B033B">
              <w:rPr>
                <w:rFonts w:cstheme="minorHAnsi"/>
                <w:sz w:val="24"/>
                <w:szCs w:val="24"/>
              </w:rPr>
              <w:t>.</w:t>
            </w:r>
            <w:r w:rsidRPr="008B033B">
              <w:rPr>
                <w:rFonts w:cstheme="minorHAnsi"/>
                <w:sz w:val="24"/>
                <w:szCs w:val="24"/>
              </w:rPr>
              <w:t>6</w:t>
            </w:r>
            <w:r w:rsidR="00D50F0C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1B13549C" w14:textId="250FD78B" w:rsidR="00BF7154" w:rsidRPr="008B033B" w:rsidRDefault="00CE7AA4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49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="00D50F0C"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Pr="008B033B">
              <w:rPr>
                <w:rFonts w:cstheme="minorHAnsi"/>
                <w:sz w:val="24"/>
                <w:szCs w:val="24"/>
              </w:rPr>
              <w:t>16</w:t>
            </w:r>
            <w:r w:rsidR="00D50F0C" w:rsidRPr="008B033B">
              <w:rPr>
                <w:rFonts w:cstheme="minorHAnsi"/>
                <w:sz w:val="24"/>
                <w:szCs w:val="24"/>
              </w:rPr>
              <w:t>.</w:t>
            </w:r>
            <w:r w:rsidRPr="008B033B">
              <w:rPr>
                <w:rFonts w:cstheme="minorHAnsi"/>
                <w:sz w:val="24"/>
                <w:szCs w:val="24"/>
              </w:rPr>
              <w:t>0</w:t>
            </w:r>
            <w:r w:rsidR="00D50F0C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4FA1A556" w14:textId="6BCCB241" w:rsidR="00BF7154" w:rsidRPr="008B033B" w:rsidRDefault="00CD4E48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&lt;0.01</w:t>
            </w:r>
          </w:p>
        </w:tc>
      </w:tr>
      <w:tr w:rsidR="008B033B" w:rsidRPr="008B033B" w14:paraId="6CC42C7D" w14:textId="77777777" w:rsidTr="00607401">
        <w:trPr>
          <w:jc w:val="center"/>
        </w:trPr>
        <w:tc>
          <w:tcPr>
            <w:tcW w:w="0" w:type="auto"/>
          </w:tcPr>
          <w:p w14:paraId="75AB89DE" w14:textId="77777777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Gestation at delivery, </w:t>
            </w:r>
            <w:proofErr w:type="spellStart"/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weeks</w:t>
            </w: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+days</w:t>
            </w:r>
            <w:proofErr w:type="spellEnd"/>
          </w:p>
          <w:p w14:paraId="6AA07CD1" w14:textId="424FC7A4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Mean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532051DD" w14:textId="5E69A9C2" w:rsidR="00BF7154" w:rsidRPr="008B033B" w:rsidRDefault="00BF7154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bookmarkStart w:id="0" w:name="_Hlk49435243"/>
            <w:r w:rsidRPr="008B033B">
              <w:rPr>
                <w:rFonts w:cstheme="minorHAnsi"/>
                <w:sz w:val="24"/>
                <w:szCs w:val="24"/>
              </w:rPr>
              <w:t>3</w:t>
            </w:r>
            <w:r w:rsidR="00D451CF" w:rsidRPr="008B033B">
              <w:rPr>
                <w:rFonts w:cstheme="minorHAnsi"/>
                <w:sz w:val="24"/>
                <w:szCs w:val="24"/>
              </w:rPr>
              <w:t>7</w:t>
            </w:r>
            <w:r w:rsidRPr="008B033B">
              <w:rPr>
                <w:rFonts w:cstheme="minorHAnsi"/>
                <w:sz w:val="24"/>
                <w:szCs w:val="24"/>
                <w:vertAlign w:val="superscript"/>
              </w:rPr>
              <w:t>+</w:t>
            </w:r>
            <w:r w:rsidR="00D451CF" w:rsidRPr="008B033B">
              <w:rPr>
                <w:rFonts w:cstheme="minorHAnsi"/>
                <w:sz w:val="24"/>
                <w:szCs w:val="24"/>
                <w:vertAlign w:val="superscript"/>
              </w:rPr>
              <w:t>4</w:t>
            </w:r>
            <w:r w:rsidRPr="008B033B">
              <w:rPr>
                <w:rFonts w:cstheme="minorHAnsi"/>
                <w:sz w:val="24"/>
                <w:szCs w:val="24"/>
              </w:rPr>
              <w:t xml:space="preserve">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sz w:val="24"/>
                <w:szCs w:val="24"/>
              </w:rPr>
              <w:t xml:space="preserve"> 1</w:t>
            </w:r>
            <w:r w:rsidRPr="008B033B">
              <w:rPr>
                <w:rFonts w:cstheme="minorHAnsi"/>
                <w:sz w:val="24"/>
                <w:szCs w:val="24"/>
                <w:vertAlign w:val="superscript"/>
              </w:rPr>
              <w:t>+3</w:t>
            </w:r>
            <w:bookmarkEnd w:id="0"/>
          </w:p>
        </w:tc>
        <w:tc>
          <w:tcPr>
            <w:tcW w:w="0" w:type="auto"/>
          </w:tcPr>
          <w:p w14:paraId="2BBC166E" w14:textId="6CD4198F" w:rsidR="00BF7154" w:rsidRPr="008B033B" w:rsidRDefault="00BF7154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bookmarkStart w:id="1" w:name="_Hlk49435267"/>
            <w:r w:rsidRPr="008B033B">
              <w:rPr>
                <w:rFonts w:cstheme="minorHAnsi"/>
                <w:sz w:val="24"/>
                <w:szCs w:val="24"/>
              </w:rPr>
              <w:t>38</w:t>
            </w:r>
            <w:r w:rsidRPr="008B033B">
              <w:rPr>
                <w:rFonts w:cstheme="minorHAnsi"/>
                <w:sz w:val="24"/>
                <w:szCs w:val="24"/>
                <w:vertAlign w:val="superscript"/>
              </w:rPr>
              <w:t>+</w:t>
            </w:r>
            <w:r w:rsidR="00D451CF" w:rsidRPr="008B033B">
              <w:rPr>
                <w:rFonts w:cstheme="minorHAnsi"/>
                <w:sz w:val="24"/>
                <w:szCs w:val="24"/>
                <w:vertAlign w:val="superscript"/>
              </w:rPr>
              <w:t>5</w:t>
            </w:r>
            <w:r w:rsidRPr="008B033B">
              <w:rPr>
                <w:rFonts w:cstheme="minorHAnsi"/>
                <w:sz w:val="24"/>
                <w:szCs w:val="24"/>
              </w:rPr>
              <w:t xml:space="preserve">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sz w:val="24"/>
                <w:szCs w:val="24"/>
              </w:rPr>
              <w:t xml:space="preserve"> 1</w:t>
            </w:r>
            <w:r w:rsidRPr="008B033B">
              <w:rPr>
                <w:rFonts w:cstheme="minorHAnsi"/>
                <w:sz w:val="24"/>
                <w:szCs w:val="24"/>
                <w:vertAlign w:val="superscript"/>
              </w:rPr>
              <w:t>+</w:t>
            </w:r>
            <w:r w:rsidR="00D451CF" w:rsidRPr="008B033B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bookmarkEnd w:id="1"/>
          </w:p>
        </w:tc>
        <w:tc>
          <w:tcPr>
            <w:tcW w:w="0" w:type="auto"/>
          </w:tcPr>
          <w:p w14:paraId="69B5567F" w14:textId="50307239" w:rsidR="00BF7154" w:rsidRPr="008B033B" w:rsidRDefault="00D451CF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&lt;</w:t>
            </w:r>
            <w:r w:rsidR="00BF7154" w:rsidRPr="008B033B">
              <w:rPr>
                <w:rFonts w:cstheme="minorHAnsi"/>
                <w:sz w:val="24"/>
                <w:szCs w:val="24"/>
              </w:rPr>
              <w:t>0.</w:t>
            </w:r>
            <w:r w:rsidRPr="008B033B">
              <w:rPr>
                <w:rFonts w:cstheme="minorHAnsi"/>
                <w:sz w:val="24"/>
                <w:szCs w:val="24"/>
              </w:rPr>
              <w:t>01</w:t>
            </w:r>
          </w:p>
        </w:tc>
      </w:tr>
      <w:tr w:rsidR="008B033B" w:rsidRPr="008B033B" w14:paraId="7B7AE8B6" w14:textId="77777777" w:rsidTr="00607401">
        <w:trPr>
          <w:jc w:val="center"/>
        </w:trPr>
        <w:tc>
          <w:tcPr>
            <w:tcW w:w="0" w:type="auto"/>
          </w:tcPr>
          <w:p w14:paraId="7420AB37" w14:textId="77777777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Delivery &lt;37 weeks</w:t>
            </w:r>
          </w:p>
          <w:p w14:paraId="34E24DFB" w14:textId="24555757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0A571D08" w14:textId="6D9AC8A0" w:rsidR="00BF7154" w:rsidRPr="008B033B" w:rsidRDefault="00932582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4</w:t>
            </w:r>
            <w:r w:rsidR="00170BB6" w:rsidRPr="008B033B">
              <w:rPr>
                <w:rFonts w:cstheme="minorHAnsi"/>
                <w:sz w:val="24"/>
                <w:szCs w:val="24"/>
              </w:rPr>
              <w:t>2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170BB6" w:rsidRPr="008B033B">
              <w:rPr>
                <w:rFonts w:cstheme="minorHAnsi"/>
                <w:sz w:val="24"/>
                <w:szCs w:val="24"/>
              </w:rPr>
              <w:t>25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170BB6" w:rsidRPr="008B033B">
              <w:rPr>
                <w:rFonts w:cstheme="minorHAnsi"/>
                <w:sz w:val="24"/>
                <w:szCs w:val="24"/>
              </w:rPr>
              <w:t>9</w:t>
            </w:r>
            <w:r w:rsidR="00BF7154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17689555" w14:textId="660F8CBF" w:rsidR="00BF7154" w:rsidRPr="008B033B" w:rsidRDefault="00932582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2</w:t>
            </w:r>
            <w:r w:rsidR="00B34777" w:rsidRPr="008B033B">
              <w:rPr>
                <w:rFonts w:cstheme="minorHAnsi"/>
                <w:sz w:val="24"/>
                <w:szCs w:val="24"/>
              </w:rPr>
              <w:t>8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B34777" w:rsidRPr="008B033B">
              <w:rPr>
                <w:rFonts w:cstheme="minorHAnsi"/>
                <w:sz w:val="24"/>
                <w:szCs w:val="24"/>
              </w:rPr>
              <w:t>9</w:t>
            </w:r>
            <w:r w:rsidR="00BF7154" w:rsidRPr="008B033B">
              <w:rPr>
                <w:rFonts w:cstheme="minorHAnsi"/>
                <w:sz w:val="24"/>
                <w:szCs w:val="24"/>
              </w:rPr>
              <w:t>.</w:t>
            </w:r>
            <w:r w:rsidRPr="008B033B">
              <w:rPr>
                <w:rFonts w:cstheme="minorHAnsi"/>
                <w:sz w:val="24"/>
                <w:szCs w:val="24"/>
              </w:rPr>
              <w:t>2</w:t>
            </w:r>
            <w:r w:rsidR="00BF7154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22358D50" w14:textId="530AE1AE" w:rsidR="00BF7154" w:rsidRPr="008B033B" w:rsidRDefault="00B34777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&lt;0.01</w:t>
            </w:r>
          </w:p>
        </w:tc>
      </w:tr>
      <w:tr w:rsidR="008B033B" w:rsidRPr="008B033B" w14:paraId="22028C65" w14:textId="77777777" w:rsidTr="00607401">
        <w:trPr>
          <w:jc w:val="center"/>
        </w:trPr>
        <w:tc>
          <w:tcPr>
            <w:tcW w:w="0" w:type="auto"/>
          </w:tcPr>
          <w:p w14:paraId="3A46062D" w14:textId="77777777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Delivery &lt;34 weeks</w:t>
            </w:r>
          </w:p>
          <w:p w14:paraId="3AB03F81" w14:textId="2B67BF98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168108F0" w14:textId="7EF536E2" w:rsidR="00BF7154" w:rsidRPr="008B033B" w:rsidRDefault="00F34570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3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(1.</w:t>
            </w:r>
            <w:r w:rsidRPr="008B033B">
              <w:rPr>
                <w:rFonts w:cstheme="minorHAnsi"/>
                <w:sz w:val="24"/>
                <w:szCs w:val="24"/>
              </w:rPr>
              <w:t>9</w:t>
            </w:r>
            <w:r w:rsidR="00BF7154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6F40A731" w14:textId="748E9904" w:rsidR="00BF7154" w:rsidRPr="008B033B" w:rsidRDefault="00F34570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3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(1.</w:t>
            </w:r>
            <w:r w:rsidRPr="008B033B">
              <w:rPr>
                <w:rFonts w:cstheme="minorHAnsi"/>
                <w:sz w:val="24"/>
                <w:szCs w:val="24"/>
              </w:rPr>
              <w:t>0</w:t>
            </w:r>
            <w:r w:rsidR="00BF7154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1E5AF1FF" w14:textId="1D912345" w:rsidR="00BF7154" w:rsidRPr="008B033B" w:rsidRDefault="00BF7154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.</w:t>
            </w:r>
            <w:r w:rsidR="00F34570" w:rsidRPr="008B033B">
              <w:rPr>
                <w:rFonts w:cstheme="minorHAnsi"/>
                <w:sz w:val="24"/>
                <w:szCs w:val="24"/>
              </w:rPr>
              <w:t>43</w:t>
            </w:r>
          </w:p>
        </w:tc>
      </w:tr>
      <w:tr w:rsidR="008B033B" w:rsidRPr="008B033B" w14:paraId="4D45C048" w14:textId="77777777" w:rsidTr="00607401">
        <w:trPr>
          <w:jc w:val="center"/>
        </w:trPr>
        <w:tc>
          <w:tcPr>
            <w:tcW w:w="0" w:type="auto"/>
          </w:tcPr>
          <w:p w14:paraId="6D3C322E" w14:textId="77777777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ode of delivery</w:t>
            </w:r>
          </w:p>
          <w:p w14:paraId="56D0C07A" w14:textId="395E08B2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6D31C6B0" w14:textId="56454214" w:rsidR="00BF7154" w:rsidRPr="008B033B" w:rsidRDefault="00BF7154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SVD </w:t>
            </w:r>
            <w:r w:rsidR="008500B0" w:rsidRPr="008B033B">
              <w:rPr>
                <w:rFonts w:cstheme="minorHAnsi"/>
                <w:sz w:val="24"/>
                <w:szCs w:val="24"/>
              </w:rPr>
              <w:t>86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8500B0" w:rsidRPr="008B033B">
              <w:rPr>
                <w:rFonts w:cstheme="minorHAnsi"/>
                <w:sz w:val="24"/>
                <w:szCs w:val="24"/>
              </w:rPr>
              <w:t>53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8500B0" w:rsidRPr="008B033B">
              <w:rPr>
                <w:rFonts w:cstheme="minorHAnsi"/>
                <w:sz w:val="24"/>
                <w:szCs w:val="24"/>
              </w:rPr>
              <w:t>1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  <w:p w14:paraId="29A02F92" w14:textId="06C95A3F" w:rsidR="00BF7154" w:rsidRPr="008B033B" w:rsidRDefault="00BF7154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ID </w:t>
            </w:r>
            <w:r w:rsidR="008500B0" w:rsidRPr="008B033B">
              <w:rPr>
                <w:rFonts w:cstheme="minorHAnsi"/>
                <w:sz w:val="24"/>
                <w:szCs w:val="24"/>
              </w:rPr>
              <w:t>6</w:t>
            </w:r>
            <w:r w:rsidR="00807817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05727B" w:rsidRPr="008B033B">
              <w:rPr>
                <w:rFonts w:cstheme="minorHAnsi"/>
                <w:sz w:val="24"/>
                <w:szCs w:val="24"/>
              </w:rPr>
              <w:t>3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8500B0" w:rsidRPr="008B033B">
              <w:rPr>
                <w:rFonts w:cstheme="minorHAnsi"/>
                <w:sz w:val="24"/>
                <w:szCs w:val="24"/>
              </w:rPr>
              <w:t>7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  <w:p w14:paraId="2174F498" w14:textId="4CE72B32" w:rsidR="00BF7154" w:rsidRPr="008B033B" w:rsidRDefault="00BF7154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CS </w:t>
            </w:r>
            <w:r w:rsidR="008500B0" w:rsidRPr="008B033B">
              <w:rPr>
                <w:rFonts w:cstheme="minorHAnsi"/>
                <w:sz w:val="24"/>
                <w:szCs w:val="24"/>
              </w:rPr>
              <w:t>70</w:t>
            </w:r>
            <w:r w:rsidR="00807817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8500B0" w:rsidRPr="008B033B">
              <w:rPr>
                <w:rFonts w:cstheme="minorHAnsi"/>
                <w:sz w:val="24"/>
                <w:szCs w:val="24"/>
              </w:rPr>
              <w:t>4</w:t>
            </w:r>
            <w:r w:rsidR="0005727B" w:rsidRPr="008B033B">
              <w:rPr>
                <w:rFonts w:cstheme="minorHAnsi"/>
                <w:sz w:val="24"/>
                <w:szCs w:val="24"/>
              </w:rPr>
              <w:t>3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8500B0" w:rsidRPr="008B033B">
              <w:rPr>
                <w:rFonts w:cstheme="minorHAnsi"/>
                <w:sz w:val="24"/>
                <w:szCs w:val="24"/>
              </w:rPr>
              <w:t>2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13FEE3BB" w14:textId="25D510F2" w:rsidR="00BF7154" w:rsidRPr="008B033B" w:rsidRDefault="00BF7154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SVD </w:t>
            </w:r>
            <w:r w:rsidR="000E5EFC" w:rsidRPr="008B033B">
              <w:rPr>
                <w:rFonts w:cstheme="minorHAnsi"/>
                <w:sz w:val="24"/>
                <w:szCs w:val="24"/>
              </w:rPr>
              <w:t>208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Pr="008B033B">
              <w:rPr>
                <w:rFonts w:cstheme="minorHAnsi"/>
                <w:sz w:val="24"/>
                <w:szCs w:val="24"/>
              </w:rPr>
              <w:t xml:space="preserve"> (6</w:t>
            </w:r>
            <w:r w:rsidR="000E5EFC" w:rsidRPr="008B033B">
              <w:rPr>
                <w:rFonts w:cstheme="minorHAnsi"/>
                <w:sz w:val="24"/>
                <w:szCs w:val="24"/>
              </w:rPr>
              <w:t>8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0E5EFC" w:rsidRPr="008B033B">
              <w:rPr>
                <w:rFonts w:cstheme="minorHAnsi"/>
                <w:sz w:val="24"/>
                <w:szCs w:val="24"/>
              </w:rPr>
              <w:t>0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  <w:p w14:paraId="34733A4D" w14:textId="2A3C9562" w:rsidR="00BF7154" w:rsidRPr="008B033B" w:rsidRDefault="00BF7154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ID </w:t>
            </w:r>
            <w:r w:rsidR="000E5EFC" w:rsidRPr="008B033B">
              <w:rPr>
                <w:rFonts w:cstheme="minorHAnsi"/>
                <w:sz w:val="24"/>
                <w:szCs w:val="24"/>
              </w:rPr>
              <w:t>6</w:t>
            </w:r>
            <w:r w:rsidR="00AE67F0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0E5EFC" w:rsidRPr="008B033B">
              <w:rPr>
                <w:rFonts w:cstheme="minorHAnsi"/>
                <w:sz w:val="24"/>
                <w:szCs w:val="24"/>
              </w:rPr>
              <w:t>2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0E5EFC" w:rsidRPr="008B033B">
              <w:rPr>
                <w:rFonts w:cstheme="minorHAnsi"/>
                <w:sz w:val="24"/>
                <w:szCs w:val="24"/>
              </w:rPr>
              <w:t>0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  <w:p w14:paraId="1ED830C1" w14:textId="16F62A6D" w:rsidR="00BF7154" w:rsidRPr="008B033B" w:rsidRDefault="00BF7154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CS </w:t>
            </w:r>
            <w:r w:rsidR="000E5EFC" w:rsidRPr="008B033B">
              <w:rPr>
                <w:rFonts w:cstheme="minorHAnsi"/>
                <w:sz w:val="24"/>
                <w:szCs w:val="24"/>
              </w:rPr>
              <w:t>92</w:t>
            </w:r>
            <w:r w:rsidR="00807817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05727B" w:rsidRPr="008B033B">
              <w:rPr>
                <w:rFonts w:cstheme="minorHAnsi"/>
                <w:sz w:val="24"/>
                <w:szCs w:val="24"/>
              </w:rPr>
              <w:t>3</w:t>
            </w:r>
            <w:r w:rsidR="000E5EFC" w:rsidRPr="008B033B">
              <w:rPr>
                <w:rFonts w:cstheme="minorHAnsi"/>
                <w:sz w:val="24"/>
                <w:szCs w:val="24"/>
              </w:rPr>
              <w:t>0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0E5EFC" w:rsidRPr="008B033B">
              <w:rPr>
                <w:rFonts w:cstheme="minorHAnsi"/>
                <w:sz w:val="24"/>
                <w:szCs w:val="24"/>
              </w:rPr>
              <w:t>1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66D3252B" w14:textId="7CC66598" w:rsidR="00BF7154" w:rsidRPr="008B033B" w:rsidRDefault="003D51F3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&lt;0.01</w:t>
            </w:r>
          </w:p>
        </w:tc>
      </w:tr>
      <w:tr w:rsidR="008B033B" w:rsidRPr="008B033B" w14:paraId="07B790BF" w14:textId="77777777" w:rsidTr="00607401">
        <w:trPr>
          <w:jc w:val="center"/>
        </w:trPr>
        <w:tc>
          <w:tcPr>
            <w:tcW w:w="0" w:type="auto"/>
          </w:tcPr>
          <w:p w14:paraId="4522E477" w14:textId="491C77FB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Obstetric intervention due to intrapartum fetal distress</w:t>
            </w:r>
          </w:p>
          <w:p w14:paraId="0E574C1A" w14:textId="66A38025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460F2DBA" w14:textId="7763EE79" w:rsidR="00BF7154" w:rsidRPr="008B033B" w:rsidRDefault="005730BB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19</w:t>
            </w:r>
            <w:r w:rsidR="00807817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Pr="008B033B">
              <w:rPr>
                <w:rFonts w:cstheme="minorHAnsi"/>
                <w:sz w:val="24"/>
                <w:szCs w:val="24"/>
              </w:rPr>
              <w:t>11</w:t>
            </w:r>
            <w:r w:rsidR="00BF7154" w:rsidRPr="008B033B">
              <w:rPr>
                <w:rFonts w:cstheme="minorHAnsi"/>
                <w:sz w:val="24"/>
                <w:szCs w:val="24"/>
              </w:rPr>
              <w:t>.</w:t>
            </w:r>
            <w:r w:rsidRPr="008B033B">
              <w:rPr>
                <w:rFonts w:cstheme="minorHAnsi"/>
                <w:sz w:val="24"/>
                <w:szCs w:val="24"/>
              </w:rPr>
              <w:t>7</w:t>
            </w:r>
            <w:r w:rsidR="00BF7154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4F5A1FD2" w14:textId="1ECC6F24" w:rsidR="00BF7154" w:rsidRPr="008B033B" w:rsidRDefault="005730BB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22</w:t>
            </w:r>
            <w:r w:rsidR="00807817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Pr="008B033B">
              <w:rPr>
                <w:rFonts w:cstheme="minorHAnsi"/>
                <w:sz w:val="24"/>
                <w:szCs w:val="24"/>
              </w:rPr>
              <w:t>7</w:t>
            </w:r>
            <w:r w:rsidR="000A421C" w:rsidRPr="008B033B">
              <w:rPr>
                <w:rFonts w:cstheme="minorHAnsi"/>
                <w:sz w:val="24"/>
                <w:szCs w:val="24"/>
              </w:rPr>
              <w:t>.</w:t>
            </w:r>
            <w:r w:rsidRPr="008B033B">
              <w:rPr>
                <w:rFonts w:cstheme="minorHAnsi"/>
                <w:sz w:val="24"/>
                <w:szCs w:val="24"/>
              </w:rPr>
              <w:t>2</w:t>
            </w:r>
            <w:r w:rsidR="00BF7154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4F83A0AB" w14:textId="23D08302" w:rsidR="00BF7154" w:rsidRPr="008B033B" w:rsidRDefault="00273ACE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.</w:t>
            </w:r>
            <w:r w:rsidR="005730BB" w:rsidRPr="008B033B">
              <w:rPr>
                <w:rFonts w:cstheme="minorHAnsi"/>
                <w:sz w:val="24"/>
                <w:szCs w:val="24"/>
              </w:rPr>
              <w:t>10</w:t>
            </w:r>
          </w:p>
        </w:tc>
      </w:tr>
      <w:tr w:rsidR="008B033B" w:rsidRPr="008B033B" w14:paraId="17E56A7A" w14:textId="77777777" w:rsidTr="00607401">
        <w:trPr>
          <w:jc w:val="center"/>
        </w:trPr>
        <w:tc>
          <w:tcPr>
            <w:tcW w:w="0" w:type="auto"/>
          </w:tcPr>
          <w:p w14:paraId="4372AFAD" w14:textId="77777777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eonatal gender</w:t>
            </w:r>
          </w:p>
          <w:p w14:paraId="07EE65F2" w14:textId="21CA5558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5FC9BBF2" w14:textId="5C29921F" w:rsidR="00BF7154" w:rsidRPr="008B033B" w:rsidRDefault="00BF7154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Male </w:t>
            </w:r>
            <w:r w:rsidR="005A46C9" w:rsidRPr="008B033B">
              <w:rPr>
                <w:rFonts w:cstheme="minorHAnsi"/>
                <w:sz w:val="24"/>
                <w:szCs w:val="24"/>
              </w:rPr>
              <w:t>85</w:t>
            </w:r>
            <w:r w:rsidR="00807817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Pr="008B033B">
              <w:rPr>
                <w:rFonts w:cstheme="minorHAnsi"/>
                <w:sz w:val="24"/>
                <w:szCs w:val="24"/>
              </w:rPr>
              <w:t xml:space="preserve"> (5</w:t>
            </w:r>
            <w:r w:rsidR="005A46C9" w:rsidRPr="008B033B">
              <w:rPr>
                <w:rFonts w:cstheme="minorHAnsi"/>
                <w:sz w:val="24"/>
                <w:szCs w:val="24"/>
              </w:rPr>
              <w:t>2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5A46C9" w:rsidRPr="008B033B">
              <w:rPr>
                <w:rFonts w:cstheme="minorHAnsi"/>
                <w:sz w:val="24"/>
                <w:szCs w:val="24"/>
              </w:rPr>
              <w:t>5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593C143F" w14:textId="2A1629D1" w:rsidR="00BF7154" w:rsidRPr="008B033B" w:rsidRDefault="00BF7154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Male 1</w:t>
            </w:r>
            <w:r w:rsidR="005A46C9" w:rsidRPr="008B033B">
              <w:rPr>
                <w:rFonts w:cstheme="minorHAnsi"/>
                <w:sz w:val="24"/>
                <w:szCs w:val="24"/>
              </w:rPr>
              <w:t>32</w:t>
            </w:r>
            <w:r w:rsidR="00807817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5A46C9" w:rsidRPr="008B033B">
              <w:rPr>
                <w:rFonts w:cstheme="minorHAnsi"/>
                <w:sz w:val="24"/>
                <w:szCs w:val="24"/>
              </w:rPr>
              <w:t>43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5A46C9" w:rsidRPr="008B033B">
              <w:rPr>
                <w:rFonts w:cstheme="minorHAnsi"/>
                <w:sz w:val="24"/>
                <w:szCs w:val="24"/>
              </w:rPr>
              <w:t>1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70E18CDA" w14:textId="2F4F0501" w:rsidR="00BF7154" w:rsidRPr="008B033B" w:rsidRDefault="00BF7154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.0</w:t>
            </w:r>
            <w:r w:rsidR="005A46C9" w:rsidRPr="008B033B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8B033B" w:rsidRPr="008B033B" w14:paraId="5F684073" w14:textId="77777777" w:rsidTr="00607401">
        <w:trPr>
          <w:jc w:val="center"/>
        </w:trPr>
        <w:tc>
          <w:tcPr>
            <w:tcW w:w="0" w:type="auto"/>
          </w:tcPr>
          <w:p w14:paraId="5648BECA" w14:textId="77777777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lastRenderedPageBreak/>
              <w:t>Umbilical artery pH</w:t>
            </w:r>
          </w:p>
          <w:p w14:paraId="3FCC3DB9" w14:textId="740A62B5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Mean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SD</w:t>
            </w:r>
          </w:p>
          <w:p w14:paraId="7F8888EA" w14:textId="1968C318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=363</w:t>
            </w:r>
          </w:p>
        </w:tc>
        <w:tc>
          <w:tcPr>
            <w:tcW w:w="0" w:type="auto"/>
          </w:tcPr>
          <w:p w14:paraId="33F96654" w14:textId="4E844458" w:rsidR="00BF7154" w:rsidRPr="008B033B" w:rsidRDefault="00BF7154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7.29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sz w:val="24"/>
                <w:szCs w:val="24"/>
              </w:rPr>
              <w:t xml:space="preserve"> 0.09</w:t>
            </w:r>
          </w:p>
        </w:tc>
        <w:tc>
          <w:tcPr>
            <w:tcW w:w="0" w:type="auto"/>
          </w:tcPr>
          <w:p w14:paraId="01D77EF5" w14:textId="59A298C2" w:rsidR="00BF7154" w:rsidRPr="008B033B" w:rsidRDefault="00BF7154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 xml:space="preserve">7.29 </w:t>
            </w:r>
            <w:r w:rsidR="0002704B" w:rsidRPr="003304F1">
              <w:rPr>
                <w:rFonts w:cstheme="minorHAnsi"/>
                <w:sz w:val="24"/>
                <w:szCs w:val="24"/>
              </w:rPr>
              <w:t>±</w:t>
            </w:r>
            <w:r w:rsidRPr="008B033B">
              <w:rPr>
                <w:rFonts w:cstheme="minorHAnsi"/>
                <w:sz w:val="24"/>
                <w:szCs w:val="24"/>
              </w:rPr>
              <w:t xml:space="preserve"> 0.08</w:t>
            </w:r>
          </w:p>
        </w:tc>
        <w:tc>
          <w:tcPr>
            <w:tcW w:w="0" w:type="auto"/>
          </w:tcPr>
          <w:p w14:paraId="432E39B2" w14:textId="0F5679EF" w:rsidR="00BF7154" w:rsidRPr="008B033B" w:rsidRDefault="00BF7154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.</w:t>
            </w:r>
            <w:r w:rsidR="0089267F" w:rsidRPr="008B033B">
              <w:rPr>
                <w:rFonts w:cstheme="minorHAnsi"/>
                <w:sz w:val="24"/>
                <w:szCs w:val="24"/>
              </w:rPr>
              <w:t>99</w:t>
            </w:r>
          </w:p>
        </w:tc>
      </w:tr>
      <w:tr w:rsidR="008B033B" w:rsidRPr="008B033B" w14:paraId="3546E255" w14:textId="77777777" w:rsidTr="00607401">
        <w:trPr>
          <w:jc w:val="center"/>
        </w:trPr>
        <w:tc>
          <w:tcPr>
            <w:tcW w:w="0" w:type="auto"/>
          </w:tcPr>
          <w:p w14:paraId="22B3F005" w14:textId="77777777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Umbilical artery pH &lt;7.10</w:t>
            </w:r>
          </w:p>
          <w:p w14:paraId="5123D6EF" w14:textId="6C0BBAE4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=363</w:t>
            </w:r>
          </w:p>
        </w:tc>
        <w:tc>
          <w:tcPr>
            <w:tcW w:w="0" w:type="auto"/>
          </w:tcPr>
          <w:p w14:paraId="66F97E9D" w14:textId="597BC5C8" w:rsidR="00BF7154" w:rsidRPr="008B033B" w:rsidRDefault="00AC0BBC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1</w:t>
            </w:r>
            <w:r w:rsidR="00807817" w:rsidRPr="008B033B">
              <w:rPr>
                <w:rFonts w:cstheme="minorHAnsi"/>
                <w:sz w:val="24"/>
                <w:szCs w:val="24"/>
              </w:rPr>
              <w:t>/</w:t>
            </w:r>
            <w:r w:rsidRPr="008B033B">
              <w:rPr>
                <w:rFonts w:cstheme="minorHAnsi"/>
                <w:sz w:val="24"/>
                <w:szCs w:val="24"/>
              </w:rPr>
              <w:t>126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Pr="008B033B">
              <w:rPr>
                <w:rFonts w:cstheme="minorHAnsi"/>
                <w:sz w:val="24"/>
                <w:szCs w:val="24"/>
              </w:rPr>
              <w:t>0</w:t>
            </w:r>
            <w:r w:rsidR="00BF7154" w:rsidRPr="008B033B">
              <w:rPr>
                <w:rFonts w:cstheme="minorHAnsi"/>
                <w:sz w:val="24"/>
                <w:szCs w:val="24"/>
              </w:rPr>
              <w:t>.</w:t>
            </w:r>
            <w:r w:rsidRPr="008B033B">
              <w:rPr>
                <w:rFonts w:cstheme="minorHAnsi"/>
                <w:sz w:val="24"/>
                <w:szCs w:val="24"/>
              </w:rPr>
              <w:t>8</w:t>
            </w:r>
            <w:r w:rsidR="00BF7154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0C7B4D8A" w14:textId="72451322" w:rsidR="00BF7154" w:rsidRPr="008B033B" w:rsidRDefault="00AC0BBC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5</w:t>
            </w:r>
            <w:r w:rsidR="00807817" w:rsidRPr="008B033B">
              <w:rPr>
                <w:rFonts w:cstheme="minorHAnsi"/>
                <w:sz w:val="24"/>
                <w:szCs w:val="24"/>
              </w:rPr>
              <w:t>/</w:t>
            </w:r>
            <w:r w:rsidRPr="008B033B">
              <w:rPr>
                <w:rFonts w:cstheme="minorHAnsi"/>
                <w:sz w:val="24"/>
                <w:szCs w:val="24"/>
              </w:rPr>
              <w:t>237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Pr="008B033B">
              <w:rPr>
                <w:rFonts w:cstheme="minorHAnsi"/>
                <w:sz w:val="24"/>
                <w:szCs w:val="24"/>
              </w:rPr>
              <w:t>2</w:t>
            </w:r>
            <w:r w:rsidR="00BF7154" w:rsidRPr="008B033B">
              <w:rPr>
                <w:rFonts w:cstheme="minorHAnsi"/>
                <w:sz w:val="24"/>
                <w:szCs w:val="24"/>
              </w:rPr>
              <w:t>.</w:t>
            </w:r>
            <w:r w:rsidR="00807817" w:rsidRPr="008B033B">
              <w:rPr>
                <w:rFonts w:cstheme="minorHAnsi"/>
                <w:sz w:val="24"/>
                <w:szCs w:val="24"/>
              </w:rPr>
              <w:t>1</w:t>
            </w:r>
            <w:r w:rsidR="00BF7154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715A6E50" w14:textId="783300E0" w:rsidR="00BF7154" w:rsidRPr="008B033B" w:rsidRDefault="00BF7154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.</w:t>
            </w:r>
            <w:r w:rsidR="00AC0BBC" w:rsidRPr="008B033B">
              <w:rPr>
                <w:rFonts w:cstheme="minorHAnsi"/>
                <w:sz w:val="24"/>
                <w:szCs w:val="24"/>
              </w:rPr>
              <w:t>35</w:t>
            </w:r>
          </w:p>
        </w:tc>
      </w:tr>
      <w:tr w:rsidR="008B033B" w:rsidRPr="008B033B" w14:paraId="5B123585" w14:textId="77777777" w:rsidTr="00607401">
        <w:trPr>
          <w:jc w:val="center"/>
        </w:trPr>
        <w:tc>
          <w:tcPr>
            <w:tcW w:w="0" w:type="auto"/>
          </w:tcPr>
          <w:p w14:paraId="3F1F6D65" w14:textId="77777777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Apgar at 5 minutes</w:t>
            </w:r>
          </w:p>
          <w:p w14:paraId="0490B7FF" w14:textId="33B493CF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0" w:type="auto"/>
          </w:tcPr>
          <w:p w14:paraId="3EEF7406" w14:textId="301FB32E" w:rsidR="00BF7154" w:rsidRPr="008B033B" w:rsidRDefault="00BF7154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9 (7 – 10)</w:t>
            </w:r>
          </w:p>
        </w:tc>
        <w:tc>
          <w:tcPr>
            <w:tcW w:w="0" w:type="auto"/>
          </w:tcPr>
          <w:p w14:paraId="0342E17A" w14:textId="27D4CC10" w:rsidR="00BF7154" w:rsidRPr="008B033B" w:rsidRDefault="00BF7154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9 (7 – 10)</w:t>
            </w:r>
          </w:p>
        </w:tc>
        <w:tc>
          <w:tcPr>
            <w:tcW w:w="0" w:type="auto"/>
          </w:tcPr>
          <w:p w14:paraId="37D0A9E3" w14:textId="66959DAE" w:rsidR="00BF7154" w:rsidRPr="008B033B" w:rsidRDefault="00DD16AB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&lt;0.01</w:t>
            </w:r>
          </w:p>
        </w:tc>
      </w:tr>
      <w:tr w:rsidR="008B033B" w:rsidRPr="008B033B" w14:paraId="40D2EA5F" w14:textId="77777777" w:rsidTr="00607401">
        <w:trPr>
          <w:jc w:val="center"/>
        </w:trPr>
        <w:tc>
          <w:tcPr>
            <w:tcW w:w="0" w:type="auto"/>
          </w:tcPr>
          <w:p w14:paraId="3136B0E3" w14:textId="77777777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Apgar &lt;7 at 5 minutes</w:t>
            </w:r>
          </w:p>
          <w:p w14:paraId="62FED33F" w14:textId="1A2CC371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64FB05BB" w14:textId="0414C182" w:rsidR="00BF7154" w:rsidRPr="008B033B" w:rsidRDefault="00BF7154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</w:t>
            </w:r>
            <w:r w:rsidR="00807817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2</w:t>
            </w:r>
            <w:r w:rsidR="00DD16AB" w:rsidRPr="008B033B">
              <w:rPr>
                <w:rFonts w:cstheme="minorHAnsi"/>
                <w:sz w:val="24"/>
                <w:szCs w:val="24"/>
              </w:rPr>
              <w:t>6</w:t>
            </w:r>
            <w:r w:rsidR="00B1123E" w:rsidRPr="008B033B" w:rsidDel="00B1123E">
              <w:rPr>
                <w:rFonts w:cstheme="minorHAnsi"/>
                <w:sz w:val="24"/>
                <w:szCs w:val="24"/>
              </w:rPr>
              <w:t xml:space="preserve"> </w:t>
            </w:r>
            <w:r w:rsidRPr="008B033B">
              <w:rPr>
                <w:rFonts w:cstheme="minorHAnsi"/>
                <w:sz w:val="24"/>
                <w:szCs w:val="24"/>
              </w:rPr>
              <w:t>(0.0%)</w:t>
            </w:r>
          </w:p>
        </w:tc>
        <w:tc>
          <w:tcPr>
            <w:tcW w:w="0" w:type="auto"/>
          </w:tcPr>
          <w:p w14:paraId="0D17BBB7" w14:textId="2B505D9D" w:rsidR="00BF7154" w:rsidRPr="008B033B" w:rsidRDefault="00BF7154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</w:t>
            </w:r>
            <w:r w:rsidR="00807817" w:rsidRPr="008B033B">
              <w:rPr>
                <w:rFonts w:cstheme="minorHAnsi"/>
                <w:sz w:val="24"/>
                <w:szCs w:val="24"/>
              </w:rPr>
              <w:t>/</w:t>
            </w:r>
            <w:r w:rsidR="00DD16AB" w:rsidRPr="008B033B">
              <w:rPr>
                <w:rFonts w:cstheme="minorHAnsi"/>
                <w:sz w:val="24"/>
                <w:szCs w:val="24"/>
              </w:rPr>
              <w:t>237</w:t>
            </w:r>
            <w:r w:rsidRPr="008B033B">
              <w:rPr>
                <w:rFonts w:cstheme="minorHAnsi"/>
                <w:sz w:val="24"/>
                <w:szCs w:val="24"/>
              </w:rPr>
              <w:t xml:space="preserve"> (0.0%)</w:t>
            </w:r>
          </w:p>
        </w:tc>
        <w:tc>
          <w:tcPr>
            <w:tcW w:w="0" w:type="auto"/>
          </w:tcPr>
          <w:p w14:paraId="62891AB8" w14:textId="14614A16" w:rsidR="00BF7154" w:rsidRPr="008B033B" w:rsidRDefault="00BF7154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8B033B" w:rsidRPr="008B033B" w14:paraId="60A2AA22" w14:textId="77777777" w:rsidTr="00607401">
        <w:trPr>
          <w:jc w:val="center"/>
        </w:trPr>
        <w:tc>
          <w:tcPr>
            <w:tcW w:w="0" w:type="auto"/>
          </w:tcPr>
          <w:p w14:paraId="3683C806" w14:textId="77777777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ICU admission</w:t>
            </w:r>
          </w:p>
          <w:p w14:paraId="19022CBA" w14:textId="789D5F19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037AA202" w14:textId="537E3693" w:rsidR="00BF7154" w:rsidRPr="008B033B" w:rsidRDefault="0090528C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55</w:t>
            </w:r>
            <w:r w:rsidR="00807817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Pr="008B033B">
              <w:rPr>
                <w:rFonts w:cstheme="minorHAnsi"/>
                <w:sz w:val="24"/>
                <w:szCs w:val="24"/>
              </w:rPr>
              <w:t>34</w:t>
            </w:r>
            <w:r w:rsidR="00BF7154" w:rsidRPr="008B033B">
              <w:rPr>
                <w:rFonts w:cstheme="minorHAnsi"/>
                <w:sz w:val="24"/>
                <w:szCs w:val="24"/>
              </w:rPr>
              <w:t>.</w:t>
            </w:r>
            <w:r w:rsidR="00C713E4" w:rsidRPr="008B033B">
              <w:rPr>
                <w:rFonts w:cstheme="minorHAnsi"/>
                <w:sz w:val="24"/>
                <w:szCs w:val="24"/>
              </w:rPr>
              <w:t>2</w:t>
            </w:r>
            <w:r w:rsidR="00BF7154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12A5D051" w14:textId="70855FCA" w:rsidR="00BF7154" w:rsidRPr="008B033B" w:rsidRDefault="0090528C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53</w:t>
            </w:r>
            <w:r w:rsidR="00807817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Pr="008B033B">
              <w:rPr>
                <w:rFonts w:cstheme="minorHAnsi"/>
                <w:sz w:val="24"/>
                <w:szCs w:val="24"/>
              </w:rPr>
              <w:t>17</w:t>
            </w:r>
            <w:r w:rsidR="00AC4AE7" w:rsidRPr="008B033B">
              <w:rPr>
                <w:rFonts w:cstheme="minorHAnsi"/>
                <w:sz w:val="24"/>
                <w:szCs w:val="24"/>
              </w:rPr>
              <w:t>.</w:t>
            </w:r>
            <w:r w:rsidRPr="008B033B">
              <w:rPr>
                <w:rFonts w:cstheme="minorHAnsi"/>
                <w:sz w:val="24"/>
                <w:szCs w:val="24"/>
              </w:rPr>
              <w:t>3</w:t>
            </w:r>
            <w:r w:rsidR="00BF7154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7E355FA1" w14:textId="5DF1CE41" w:rsidR="00BF7154" w:rsidRPr="008B033B" w:rsidRDefault="0090528C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&lt;0.01</w:t>
            </w:r>
          </w:p>
        </w:tc>
      </w:tr>
      <w:tr w:rsidR="008B033B" w:rsidRPr="008B033B" w14:paraId="52811187" w14:textId="77777777" w:rsidTr="00607401">
        <w:trPr>
          <w:jc w:val="center"/>
        </w:trPr>
        <w:tc>
          <w:tcPr>
            <w:tcW w:w="0" w:type="auto"/>
          </w:tcPr>
          <w:p w14:paraId="07FD9B2D" w14:textId="77777777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eed for respiratory support at birth</w:t>
            </w:r>
          </w:p>
          <w:p w14:paraId="01E64BB2" w14:textId="18D26729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113F7479" w14:textId="1D885EFA" w:rsidR="00BF7154" w:rsidRPr="008B033B" w:rsidRDefault="00145CFC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2</w:t>
            </w:r>
            <w:r w:rsidR="005C62A5" w:rsidRPr="008B033B">
              <w:rPr>
                <w:rFonts w:cstheme="minorHAnsi"/>
                <w:sz w:val="24"/>
                <w:szCs w:val="24"/>
              </w:rPr>
              <w:t>1</w:t>
            </w:r>
            <w:r w:rsidR="00807817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5C62A5" w:rsidRPr="008B033B">
              <w:rPr>
                <w:rFonts w:cstheme="minorHAnsi"/>
                <w:sz w:val="24"/>
                <w:szCs w:val="24"/>
              </w:rPr>
              <w:t>13</w:t>
            </w:r>
            <w:r w:rsidR="00AC4AE7" w:rsidRPr="008B033B">
              <w:rPr>
                <w:rFonts w:cstheme="minorHAnsi"/>
                <w:sz w:val="24"/>
                <w:szCs w:val="24"/>
              </w:rPr>
              <w:t>.</w:t>
            </w:r>
            <w:r w:rsidR="005C62A5" w:rsidRPr="008B033B">
              <w:rPr>
                <w:rFonts w:cstheme="minorHAnsi"/>
                <w:sz w:val="24"/>
                <w:szCs w:val="24"/>
              </w:rPr>
              <w:t>0</w:t>
            </w:r>
            <w:r w:rsidR="00BF7154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2D1064DA" w14:textId="4790F567" w:rsidR="00BF7154" w:rsidRPr="008B033B" w:rsidRDefault="00145CFC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1</w:t>
            </w:r>
            <w:r w:rsidR="005C62A5" w:rsidRPr="008B033B">
              <w:rPr>
                <w:rFonts w:cstheme="minorHAnsi"/>
                <w:sz w:val="24"/>
                <w:szCs w:val="24"/>
              </w:rPr>
              <w:t>1</w:t>
            </w:r>
            <w:r w:rsidR="00807817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5C62A5" w:rsidRPr="008B033B">
              <w:rPr>
                <w:rFonts w:cstheme="minorHAnsi"/>
                <w:sz w:val="24"/>
                <w:szCs w:val="24"/>
              </w:rPr>
              <w:t>3</w:t>
            </w:r>
            <w:r w:rsidR="00BF7154" w:rsidRPr="008B033B">
              <w:rPr>
                <w:rFonts w:cstheme="minorHAnsi"/>
                <w:sz w:val="24"/>
                <w:szCs w:val="24"/>
              </w:rPr>
              <w:t>.</w:t>
            </w:r>
            <w:r w:rsidR="005C62A5" w:rsidRPr="008B033B">
              <w:rPr>
                <w:rFonts w:cstheme="minorHAnsi"/>
                <w:sz w:val="24"/>
                <w:szCs w:val="24"/>
              </w:rPr>
              <w:t>6</w:t>
            </w:r>
            <w:r w:rsidR="00BF7154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68F9CED8" w14:textId="2569543B" w:rsidR="00BF7154" w:rsidRPr="008B033B" w:rsidRDefault="005C62A5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&lt;0.01</w:t>
            </w:r>
          </w:p>
        </w:tc>
      </w:tr>
      <w:tr w:rsidR="008B033B" w:rsidRPr="008B033B" w14:paraId="5F487B09" w14:textId="77777777" w:rsidTr="00607401">
        <w:trPr>
          <w:jc w:val="center"/>
        </w:trPr>
        <w:tc>
          <w:tcPr>
            <w:tcW w:w="0" w:type="auto"/>
          </w:tcPr>
          <w:p w14:paraId="7A22F53C" w14:textId="77777777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Intubation at birth</w:t>
            </w:r>
          </w:p>
          <w:p w14:paraId="4DD70E79" w14:textId="590BA1F7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4E53085B" w14:textId="77660213" w:rsidR="00BF7154" w:rsidRPr="008B033B" w:rsidRDefault="00BF7154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1</w:t>
            </w:r>
            <w:r w:rsidR="00807817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="00145CFC" w:rsidRPr="008B033B">
              <w:rPr>
                <w:rFonts w:cstheme="minorHAnsi"/>
                <w:sz w:val="24"/>
                <w:szCs w:val="24"/>
              </w:rPr>
              <w:t>0</w:t>
            </w:r>
            <w:r w:rsidRPr="008B033B">
              <w:rPr>
                <w:rFonts w:cstheme="minorHAnsi"/>
                <w:sz w:val="24"/>
                <w:szCs w:val="24"/>
              </w:rPr>
              <w:t>.</w:t>
            </w:r>
            <w:r w:rsidR="00CD77F8" w:rsidRPr="008B033B">
              <w:rPr>
                <w:rFonts w:cstheme="minorHAnsi"/>
                <w:sz w:val="24"/>
                <w:szCs w:val="24"/>
              </w:rPr>
              <w:t>6</w:t>
            </w:r>
            <w:r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62746113" w14:textId="1F6A9009" w:rsidR="00BF7154" w:rsidRPr="008B033B" w:rsidRDefault="00BF7154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0</w:t>
            </w:r>
            <w:r w:rsidR="00807817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Pr="008B033B">
              <w:rPr>
                <w:rFonts w:cstheme="minorHAnsi"/>
                <w:sz w:val="24"/>
                <w:szCs w:val="24"/>
              </w:rPr>
              <w:t xml:space="preserve"> (0.0%)</w:t>
            </w:r>
          </w:p>
        </w:tc>
        <w:tc>
          <w:tcPr>
            <w:tcW w:w="0" w:type="auto"/>
          </w:tcPr>
          <w:p w14:paraId="25BD03D3" w14:textId="562469EE" w:rsidR="00BF7154" w:rsidRPr="008B033B" w:rsidRDefault="00526081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.</w:t>
            </w:r>
            <w:r w:rsidR="00CD77F8" w:rsidRPr="008B033B">
              <w:rPr>
                <w:rFonts w:cstheme="minorHAnsi"/>
                <w:sz w:val="24"/>
                <w:szCs w:val="24"/>
              </w:rPr>
              <w:t>17</w:t>
            </w:r>
          </w:p>
        </w:tc>
      </w:tr>
      <w:tr w:rsidR="008B033B" w:rsidRPr="008B033B" w14:paraId="6344278F" w14:textId="77777777" w:rsidTr="00607401">
        <w:trPr>
          <w:jc w:val="center"/>
        </w:trPr>
        <w:tc>
          <w:tcPr>
            <w:tcW w:w="0" w:type="auto"/>
          </w:tcPr>
          <w:p w14:paraId="3578F018" w14:textId="77777777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eonatal jaundice</w:t>
            </w:r>
          </w:p>
          <w:p w14:paraId="2D7FFB32" w14:textId="044E2AB8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21D48163" w14:textId="173C6705" w:rsidR="00BF7154" w:rsidRPr="008B033B" w:rsidRDefault="00CD77F8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34</w:t>
            </w:r>
            <w:r w:rsidR="00E4080C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Pr="008B033B">
              <w:rPr>
                <w:rFonts w:cstheme="minorHAnsi"/>
                <w:sz w:val="24"/>
                <w:szCs w:val="24"/>
              </w:rPr>
              <w:t>21</w:t>
            </w:r>
            <w:r w:rsidR="00BF7154" w:rsidRPr="008B033B">
              <w:rPr>
                <w:rFonts w:cstheme="minorHAnsi"/>
                <w:sz w:val="24"/>
                <w:szCs w:val="24"/>
              </w:rPr>
              <w:t>.</w:t>
            </w:r>
            <w:r w:rsidR="00AC4AE7" w:rsidRPr="008B033B">
              <w:rPr>
                <w:rFonts w:cstheme="minorHAnsi"/>
                <w:sz w:val="24"/>
                <w:szCs w:val="24"/>
              </w:rPr>
              <w:t>1</w:t>
            </w:r>
            <w:r w:rsidR="00BF7154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70746CBB" w14:textId="223A6216" w:rsidR="00BF7154" w:rsidRPr="008B033B" w:rsidRDefault="00CD77F8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47</w:t>
            </w:r>
            <w:r w:rsidR="00E4080C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(1</w:t>
            </w:r>
            <w:r w:rsidRPr="008B033B">
              <w:rPr>
                <w:rFonts w:cstheme="minorHAnsi"/>
                <w:sz w:val="24"/>
                <w:szCs w:val="24"/>
              </w:rPr>
              <w:t>5</w:t>
            </w:r>
            <w:r w:rsidR="00BF7154" w:rsidRPr="008B033B">
              <w:rPr>
                <w:rFonts w:cstheme="minorHAnsi"/>
                <w:sz w:val="24"/>
                <w:szCs w:val="24"/>
              </w:rPr>
              <w:t>.</w:t>
            </w:r>
            <w:r w:rsidR="00AC4AE7" w:rsidRPr="008B033B">
              <w:rPr>
                <w:rFonts w:cstheme="minorHAnsi"/>
                <w:sz w:val="24"/>
                <w:szCs w:val="24"/>
              </w:rPr>
              <w:t>4</w:t>
            </w:r>
            <w:r w:rsidR="00BF7154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3D7C43DC" w14:textId="34D1B38B" w:rsidR="00BF7154" w:rsidRPr="008B033B" w:rsidRDefault="00526081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.</w:t>
            </w:r>
            <w:r w:rsidR="00AC4AE7" w:rsidRPr="008B033B">
              <w:rPr>
                <w:rFonts w:cstheme="minorHAnsi"/>
                <w:sz w:val="24"/>
                <w:szCs w:val="24"/>
              </w:rPr>
              <w:t>1</w:t>
            </w:r>
            <w:r w:rsidR="00CD77F8" w:rsidRPr="008B033B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8B033B" w:rsidRPr="008B033B" w14:paraId="288954FD" w14:textId="77777777" w:rsidTr="00607401">
        <w:trPr>
          <w:jc w:val="center"/>
        </w:trPr>
        <w:tc>
          <w:tcPr>
            <w:tcW w:w="0" w:type="auto"/>
          </w:tcPr>
          <w:p w14:paraId="3229E7CB" w14:textId="77777777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eonatal hypoglycemia</w:t>
            </w:r>
          </w:p>
          <w:p w14:paraId="028AB708" w14:textId="5BDE6F13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1E9C70F8" w14:textId="41D985F3" w:rsidR="00BF7154" w:rsidRPr="008B033B" w:rsidRDefault="00CD77F8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37</w:t>
            </w:r>
            <w:r w:rsidR="00E4080C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162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(2</w:t>
            </w:r>
            <w:r w:rsidRPr="008B033B">
              <w:rPr>
                <w:rFonts w:cstheme="minorHAnsi"/>
                <w:sz w:val="24"/>
                <w:szCs w:val="24"/>
              </w:rPr>
              <w:t>3</w:t>
            </w:r>
            <w:r w:rsidR="00BF7154" w:rsidRPr="008B033B">
              <w:rPr>
                <w:rFonts w:cstheme="minorHAnsi"/>
                <w:sz w:val="24"/>
                <w:szCs w:val="24"/>
              </w:rPr>
              <w:t>.</w:t>
            </w:r>
            <w:r w:rsidRPr="008B033B">
              <w:rPr>
                <w:rFonts w:cstheme="minorHAnsi"/>
                <w:sz w:val="24"/>
                <w:szCs w:val="24"/>
              </w:rPr>
              <w:t>0</w:t>
            </w:r>
            <w:r w:rsidR="00BF7154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72A6A360" w14:textId="48C02D72" w:rsidR="00BF7154" w:rsidRPr="008B033B" w:rsidRDefault="00CD77F8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r w:rsidRPr="008B033B">
              <w:rPr>
                <w:rFonts w:cstheme="minorHAnsi"/>
                <w:sz w:val="24"/>
                <w:szCs w:val="24"/>
              </w:rPr>
              <w:t>54</w:t>
            </w:r>
            <w:r w:rsidR="00E4080C" w:rsidRPr="008B033B">
              <w:rPr>
                <w:rFonts w:cstheme="minorHAnsi"/>
                <w:sz w:val="24"/>
                <w:szCs w:val="24"/>
              </w:rPr>
              <w:t>/</w:t>
            </w:r>
            <w:r w:rsidR="00B1123E" w:rsidRPr="008B033B">
              <w:rPr>
                <w:rFonts w:cstheme="minorHAnsi"/>
                <w:sz w:val="24"/>
                <w:szCs w:val="24"/>
              </w:rPr>
              <w:t>306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(1</w:t>
            </w:r>
            <w:r w:rsidRPr="008B033B">
              <w:rPr>
                <w:rFonts w:cstheme="minorHAnsi"/>
                <w:sz w:val="24"/>
                <w:szCs w:val="24"/>
              </w:rPr>
              <w:t>8</w:t>
            </w:r>
            <w:r w:rsidR="00BF7154" w:rsidRPr="008B033B">
              <w:rPr>
                <w:rFonts w:cstheme="minorHAnsi"/>
                <w:sz w:val="24"/>
                <w:szCs w:val="24"/>
              </w:rPr>
              <w:t>.</w:t>
            </w:r>
            <w:r w:rsidRPr="008B033B">
              <w:rPr>
                <w:rFonts w:cstheme="minorHAnsi"/>
                <w:sz w:val="24"/>
                <w:szCs w:val="24"/>
              </w:rPr>
              <w:t>2</w:t>
            </w:r>
            <w:r w:rsidR="00BF7154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7DD67D14" w14:textId="0F9C39DF" w:rsidR="00BF7154" w:rsidRPr="008B033B" w:rsidRDefault="00AC4AE7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0.</w:t>
            </w:r>
            <w:r w:rsidR="00CD77F8" w:rsidRPr="008B033B">
              <w:rPr>
                <w:rFonts w:cstheme="minorHAnsi"/>
                <w:sz w:val="24"/>
                <w:szCs w:val="24"/>
              </w:rPr>
              <w:t>23</w:t>
            </w:r>
          </w:p>
        </w:tc>
      </w:tr>
      <w:tr w:rsidR="008B033B" w:rsidRPr="008B033B" w14:paraId="650A6F03" w14:textId="77777777" w:rsidTr="00607401">
        <w:trPr>
          <w:jc w:val="center"/>
        </w:trPr>
        <w:tc>
          <w:tcPr>
            <w:tcW w:w="0" w:type="auto"/>
          </w:tcPr>
          <w:p w14:paraId="29BC82C6" w14:textId="77777777" w:rsidR="00B1123E" w:rsidRPr="008B033B" w:rsidRDefault="00B1123E" w:rsidP="00B1123E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Composite adverse perinatal outcome*</w:t>
            </w:r>
          </w:p>
          <w:p w14:paraId="63B7EAC0" w14:textId="3FF1A9D1" w:rsidR="00B1123E" w:rsidRPr="008B033B" w:rsidRDefault="00B1123E" w:rsidP="00B1123E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21B5A8C9" w14:textId="5D044603" w:rsidR="00B1123E" w:rsidRPr="008B033B" w:rsidRDefault="00C848A5" w:rsidP="00B1123E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29</w:t>
            </w:r>
            <w:r w:rsidR="00B1123E" w:rsidRPr="008B033B">
              <w:rPr>
                <w:rFonts w:cstheme="minorHAnsi"/>
                <w:sz w:val="24"/>
                <w:szCs w:val="24"/>
              </w:rPr>
              <w:t>/162 (1</w:t>
            </w:r>
            <w:r w:rsidRPr="008B033B">
              <w:rPr>
                <w:rFonts w:cstheme="minorHAnsi"/>
                <w:sz w:val="24"/>
                <w:szCs w:val="24"/>
              </w:rPr>
              <w:t>7</w:t>
            </w:r>
            <w:r w:rsidR="00B1123E" w:rsidRPr="008B033B">
              <w:rPr>
                <w:rFonts w:cstheme="minorHAnsi"/>
                <w:sz w:val="24"/>
                <w:szCs w:val="24"/>
              </w:rPr>
              <w:t>.</w:t>
            </w:r>
            <w:r w:rsidRPr="008B033B">
              <w:rPr>
                <w:rFonts w:cstheme="minorHAnsi"/>
                <w:sz w:val="24"/>
                <w:szCs w:val="24"/>
              </w:rPr>
              <w:t>9</w:t>
            </w:r>
            <w:r w:rsidR="00B1123E" w:rsidRPr="008B033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5118E31C" w14:textId="07FECBDE" w:rsidR="00B1123E" w:rsidRPr="008B033B" w:rsidRDefault="00C848A5" w:rsidP="00B1123E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24</w:t>
            </w:r>
            <w:r w:rsidR="00B1123E" w:rsidRPr="008B033B">
              <w:rPr>
                <w:rFonts w:cstheme="minorHAnsi"/>
                <w:sz w:val="24"/>
                <w:szCs w:val="24"/>
              </w:rPr>
              <w:t>/306</w:t>
            </w:r>
            <w:r w:rsidRPr="008B033B">
              <w:rPr>
                <w:rFonts w:cstheme="minorHAnsi"/>
                <w:sz w:val="24"/>
                <w:szCs w:val="24"/>
              </w:rPr>
              <w:t xml:space="preserve"> (7.8%)</w:t>
            </w:r>
          </w:p>
        </w:tc>
        <w:tc>
          <w:tcPr>
            <w:tcW w:w="0" w:type="auto"/>
          </w:tcPr>
          <w:p w14:paraId="42CD9CF0" w14:textId="553BB66C" w:rsidR="00B1123E" w:rsidRPr="008B033B" w:rsidRDefault="00C848A5" w:rsidP="00B1123E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&lt;0.01</w:t>
            </w:r>
          </w:p>
        </w:tc>
      </w:tr>
      <w:tr w:rsidR="008B033B" w:rsidRPr="008B033B" w14:paraId="1D17E6E0" w14:textId="77777777" w:rsidTr="00607401">
        <w:trPr>
          <w:jc w:val="center"/>
        </w:trPr>
        <w:tc>
          <w:tcPr>
            <w:tcW w:w="0" w:type="auto"/>
          </w:tcPr>
          <w:p w14:paraId="0DBF27E1" w14:textId="77777777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Length of neonatal hospitalization, days</w:t>
            </w:r>
          </w:p>
          <w:p w14:paraId="7FDA9D0F" w14:textId="72A6F302" w:rsidR="00BF7154" w:rsidRPr="008B033B" w:rsidRDefault="00BF7154" w:rsidP="00BF7154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033B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0" w:type="auto"/>
          </w:tcPr>
          <w:p w14:paraId="00C843B6" w14:textId="24928308" w:rsidR="00BF7154" w:rsidRPr="008B033B" w:rsidRDefault="0089267F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bookmarkStart w:id="2" w:name="_Hlk54286721"/>
            <w:r w:rsidRPr="008B033B">
              <w:rPr>
                <w:rFonts w:cstheme="minorHAnsi"/>
                <w:sz w:val="24"/>
                <w:szCs w:val="24"/>
              </w:rPr>
              <w:t>5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(</w:t>
            </w:r>
            <w:r w:rsidRPr="008B033B">
              <w:rPr>
                <w:rFonts w:cstheme="minorHAnsi"/>
                <w:sz w:val="24"/>
                <w:szCs w:val="24"/>
              </w:rPr>
              <w:t>2</w:t>
            </w:r>
            <w:r w:rsidR="00BF7154" w:rsidRPr="008B033B">
              <w:rPr>
                <w:rFonts w:cstheme="minorHAnsi"/>
                <w:sz w:val="24"/>
                <w:szCs w:val="24"/>
              </w:rPr>
              <w:t xml:space="preserve"> – 42)</w:t>
            </w:r>
            <w:bookmarkEnd w:id="2"/>
          </w:p>
        </w:tc>
        <w:tc>
          <w:tcPr>
            <w:tcW w:w="0" w:type="auto"/>
          </w:tcPr>
          <w:p w14:paraId="1DDA48F4" w14:textId="765B9D8C" w:rsidR="00BF7154" w:rsidRPr="008B033B" w:rsidRDefault="00BF7154" w:rsidP="00BF7154">
            <w:pPr>
              <w:rPr>
                <w:rFonts w:cstheme="minorHAnsi"/>
                <w:sz w:val="24"/>
                <w:szCs w:val="24"/>
                <w:highlight w:val="red"/>
              </w:rPr>
            </w:pPr>
            <w:bookmarkStart w:id="3" w:name="_Hlk54286733"/>
            <w:r w:rsidRPr="008B033B">
              <w:rPr>
                <w:rFonts w:cstheme="minorHAnsi"/>
                <w:sz w:val="24"/>
                <w:szCs w:val="24"/>
              </w:rPr>
              <w:t>3 (</w:t>
            </w:r>
            <w:r w:rsidR="0089267F" w:rsidRPr="008B033B">
              <w:rPr>
                <w:rFonts w:cstheme="minorHAnsi"/>
                <w:sz w:val="24"/>
                <w:szCs w:val="24"/>
              </w:rPr>
              <w:t>1</w:t>
            </w:r>
            <w:r w:rsidRPr="008B033B">
              <w:rPr>
                <w:rFonts w:cstheme="minorHAnsi"/>
                <w:sz w:val="24"/>
                <w:szCs w:val="24"/>
              </w:rPr>
              <w:t xml:space="preserve"> – 37)</w:t>
            </w:r>
            <w:bookmarkEnd w:id="3"/>
          </w:p>
        </w:tc>
        <w:tc>
          <w:tcPr>
            <w:tcW w:w="0" w:type="auto"/>
          </w:tcPr>
          <w:p w14:paraId="5A2D7615" w14:textId="5EABDDD8" w:rsidR="00BF7154" w:rsidRPr="008B033B" w:rsidRDefault="009E4C81" w:rsidP="00BF7154">
            <w:pPr>
              <w:rPr>
                <w:rFonts w:cstheme="minorHAnsi"/>
                <w:sz w:val="24"/>
                <w:szCs w:val="24"/>
              </w:rPr>
            </w:pPr>
            <w:r w:rsidRPr="008B033B">
              <w:rPr>
                <w:rFonts w:cstheme="minorHAnsi"/>
                <w:sz w:val="24"/>
                <w:szCs w:val="24"/>
              </w:rPr>
              <w:t>&lt;</w:t>
            </w:r>
            <w:r w:rsidR="00682E77" w:rsidRPr="008B033B">
              <w:rPr>
                <w:rFonts w:cstheme="minorHAnsi"/>
                <w:sz w:val="24"/>
                <w:szCs w:val="24"/>
              </w:rPr>
              <w:t>0.</w:t>
            </w:r>
            <w:r w:rsidRPr="008B033B">
              <w:rPr>
                <w:rFonts w:cstheme="minorHAnsi"/>
                <w:sz w:val="24"/>
                <w:szCs w:val="24"/>
              </w:rPr>
              <w:t>0</w:t>
            </w:r>
            <w:r w:rsidR="00682E77" w:rsidRPr="008B033B">
              <w:rPr>
                <w:rFonts w:cstheme="minorHAnsi"/>
                <w:sz w:val="24"/>
                <w:szCs w:val="24"/>
              </w:rPr>
              <w:t>1</w:t>
            </w:r>
          </w:p>
        </w:tc>
      </w:tr>
    </w:tbl>
    <w:p w14:paraId="7228A0D3" w14:textId="4E647D44" w:rsidR="00AE67F0" w:rsidRPr="008B033B" w:rsidRDefault="00AE67F0" w:rsidP="005C7B95">
      <w:pPr>
        <w:rPr>
          <w:rFonts w:cstheme="minorHAnsi"/>
          <w:sz w:val="24"/>
          <w:szCs w:val="24"/>
        </w:rPr>
      </w:pPr>
      <w:r w:rsidRPr="008B033B">
        <w:rPr>
          <w:rFonts w:cstheme="minorHAnsi"/>
          <w:sz w:val="24"/>
          <w:szCs w:val="24"/>
        </w:rPr>
        <w:t>SD: standard deviation</w:t>
      </w:r>
    </w:p>
    <w:p w14:paraId="310F7881" w14:textId="151BB302" w:rsidR="00AE67F0" w:rsidRPr="008B033B" w:rsidRDefault="00AE67F0" w:rsidP="005C7B95">
      <w:pPr>
        <w:rPr>
          <w:rFonts w:cstheme="minorHAnsi"/>
          <w:sz w:val="24"/>
          <w:szCs w:val="24"/>
        </w:rPr>
      </w:pPr>
      <w:r w:rsidRPr="008B033B">
        <w:rPr>
          <w:rFonts w:cstheme="minorHAnsi"/>
          <w:sz w:val="24"/>
          <w:szCs w:val="24"/>
        </w:rPr>
        <w:t>PI: pulsatility index</w:t>
      </w:r>
    </w:p>
    <w:p w14:paraId="2243029F" w14:textId="591D35E2" w:rsidR="00AE67F0" w:rsidRPr="008B033B" w:rsidRDefault="00AE67F0" w:rsidP="005C7B95">
      <w:pPr>
        <w:rPr>
          <w:rFonts w:cstheme="minorHAnsi"/>
          <w:sz w:val="24"/>
          <w:szCs w:val="24"/>
        </w:rPr>
      </w:pPr>
      <w:r w:rsidRPr="008B033B">
        <w:rPr>
          <w:rFonts w:cstheme="minorHAnsi"/>
          <w:sz w:val="24"/>
          <w:szCs w:val="24"/>
        </w:rPr>
        <w:t>NICU: neonatal intensive care unit</w:t>
      </w:r>
    </w:p>
    <w:p w14:paraId="5058F9A3" w14:textId="21D48CC2" w:rsidR="009000E1" w:rsidRPr="008B033B" w:rsidRDefault="009000E1" w:rsidP="005C7B95">
      <w:pPr>
        <w:rPr>
          <w:rFonts w:cstheme="minorHAnsi"/>
          <w:sz w:val="24"/>
          <w:szCs w:val="24"/>
          <w:lang w:val="en-US"/>
        </w:rPr>
      </w:pPr>
      <w:r w:rsidRPr="008B033B">
        <w:rPr>
          <w:rFonts w:cstheme="minorHAnsi"/>
          <w:sz w:val="24"/>
          <w:szCs w:val="24"/>
          <w:lang w:val="en-US"/>
        </w:rPr>
        <w:t>BMI: body mass index</w:t>
      </w:r>
    </w:p>
    <w:p w14:paraId="671FD45C" w14:textId="631FA710" w:rsidR="005C7B95" w:rsidRPr="008B033B" w:rsidRDefault="005C7B95" w:rsidP="005C7B95">
      <w:pPr>
        <w:rPr>
          <w:rFonts w:cstheme="minorHAnsi"/>
          <w:sz w:val="24"/>
          <w:szCs w:val="24"/>
          <w:lang w:val="en-US"/>
        </w:rPr>
      </w:pPr>
      <w:r w:rsidRPr="008B033B">
        <w:rPr>
          <w:rFonts w:cstheme="minorHAnsi"/>
          <w:sz w:val="24"/>
          <w:szCs w:val="24"/>
          <w:lang w:val="en-US"/>
        </w:rPr>
        <w:t>SVD: spontaneous vaginal delivery</w:t>
      </w:r>
    </w:p>
    <w:p w14:paraId="4B22C5C2" w14:textId="77777777" w:rsidR="005C7B95" w:rsidRPr="008B033B" w:rsidRDefault="005C7B95" w:rsidP="005C7B95">
      <w:pPr>
        <w:rPr>
          <w:rFonts w:cstheme="minorHAnsi"/>
          <w:sz w:val="24"/>
          <w:szCs w:val="24"/>
          <w:lang w:val="en-US"/>
        </w:rPr>
      </w:pPr>
      <w:r w:rsidRPr="008B033B">
        <w:rPr>
          <w:rFonts w:cstheme="minorHAnsi"/>
          <w:sz w:val="24"/>
          <w:szCs w:val="24"/>
          <w:lang w:val="en-US"/>
        </w:rPr>
        <w:t>ID: instrumental delivery</w:t>
      </w:r>
    </w:p>
    <w:p w14:paraId="10097261" w14:textId="77777777" w:rsidR="005C7B95" w:rsidRPr="008B033B" w:rsidRDefault="005C7B95" w:rsidP="005C7B95">
      <w:pPr>
        <w:rPr>
          <w:rFonts w:cstheme="minorHAnsi"/>
          <w:sz w:val="24"/>
          <w:szCs w:val="24"/>
          <w:lang w:val="en-US"/>
        </w:rPr>
      </w:pPr>
      <w:r w:rsidRPr="008B033B">
        <w:rPr>
          <w:rFonts w:cstheme="minorHAnsi"/>
          <w:sz w:val="24"/>
          <w:szCs w:val="24"/>
          <w:lang w:val="en-US"/>
        </w:rPr>
        <w:t>CS: cesarean section</w:t>
      </w:r>
    </w:p>
    <w:p w14:paraId="1F135A70" w14:textId="77777777" w:rsidR="005C7B95" w:rsidRPr="008B033B" w:rsidRDefault="005C7B95" w:rsidP="005C7B95">
      <w:pPr>
        <w:rPr>
          <w:rFonts w:cstheme="minorHAnsi"/>
          <w:sz w:val="24"/>
          <w:szCs w:val="24"/>
          <w:lang w:val="en-US"/>
        </w:rPr>
      </w:pPr>
      <w:r w:rsidRPr="008B033B">
        <w:rPr>
          <w:rFonts w:cstheme="minorHAnsi"/>
          <w:sz w:val="24"/>
          <w:szCs w:val="24"/>
          <w:lang w:val="en-US"/>
        </w:rPr>
        <w:t>HDP: hypertensive disorder of the pregnancy</w:t>
      </w:r>
    </w:p>
    <w:p w14:paraId="44813894" w14:textId="77777777" w:rsidR="005C7B95" w:rsidRPr="008B033B" w:rsidRDefault="005C7B95" w:rsidP="005C7B95">
      <w:pPr>
        <w:rPr>
          <w:rFonts w:cstheme="minorHAnsi"/>
          <w:sz w:val="24"/>
          <w:szCs w:val="24"/>
          <w:lang w:val="en-US"/>
        </w:rPr>
      </w:pPr>
      <w:r w:rsidRPr="008B033B">
        <w:rPr>
          <w:rFonts w:cstheme="minorHAnsi"/>
          <w:sz w:val="24"/>
          <w:szCs w:val="24"/>
          <w:lang w:val="en-US"/>
        </w:rPr>
        <w:t>DM: diabetes mellitus</w:t>
      </w:r>
    </w:p>
    <w:p w14:paraId="2C6460F4" w14:textId="77777777" w:rsidR="005C7B95" w:rsidRPr="008B033B" w:rsidRDefault="005C7B95" w:rsidP="005C7B95">
      <w:pPr>
        <w:rPr>
          <w:rFonts w:cstheme="minorHAnsi"/>
          <w:sz w:val="24"/>
          <w:szCs w:val="24"/>
          <w:lang w:val="en-US"/>
        </w:rPr>
      </w:pPr>
      <w:r w:rsidRPr="008B033B">
        <w:rPr>
          <w:rFonts w:cstheme="minorHAnsi"/>
          <w:sz w:val="24"/>
          <w:szCs w:val="24"/>
          <w:lang w:val="en-US"/>
        </w:rPr>
        <w:t>GDM: gestational diabetes mellitus</w:t>
      </w:r>
    </w:p>
    <w:p w14:paraId="70AE9121" w14:textId="418D1D9F" w:rsidR="00A96452" w:rsidRPr="008B033B" w:rsidRDefault="005C7B95" w:rsidP="005C7B95">
      <w:pPr>
        <w:rPr>
          <w:rFonts w:cstheme="minorHAnsi"/>
          <w:sz w:val="24"/>
          <w:szCs w:val="24"/>
          <w:lang w:val="en-US"/>
        </w:rPr>
      </w:pPr>
      <w:r w:rsidRPr="008B033B">
        <w:rPr>
          <w:rFonts w:cstheme="minorHAnsi"/>
          <w:sz w:val="24"/>
          <w:szCs w:val="24"/>
          <w:lang w:val="en-US"/>
        </w:rPr>
        <w:t xml:space="preserve">*Defined by the combination of </w:t>
      </w:r>
      <w:r w:rsidR="00782944" w:rsidRPr="008B033B">
        <w:rPr>
          <w:rFonts w:cstheme="minorHAnsi"/>
          <w:sz w:val="24"/>
          <w:szCs w:val="24"/>
          <w:lang w:val="en-US"/>
        </w:rPr>
        <w:t xml:space="preserve">either stillbirth or </w:t>
      </w:r>
      <w:r w:rsidRPr="008B033B">
        <w:rPr>
          <w:rFonts w:cstheme="minorHAnsi"/>
          <w:sz w:val="24"/>
          <w:szCs w:val="24"/>
          <w:lang w:val="en-US"/>
        </w:rPr>
        <w:t xml:space="preserve">at least two among obstetric intervention due to intrapartum </w:t>
      </w:r>
      <w:r w:rsidR="00D60EA9" w:rsidRPr="008B033B">
        <w:rPr>
          <w:rFonts w:cstheme="minorHAnsi"/>
          <w:sz w:val="24"/>
          <w:szCs w:val="24"/>
          <w:lang w:val="en-US"/>
        </w:rPr>
        <w:t xml:space="preserve">fetal </w:t>
      </w:r>
      <w:r w:rsidRPr="008B033B">
        <w:rPr>
          <w:rFonts w:cstheme="minorHAnsi"/>
          <w:sz w:val="24"/>
          <w:szCs w:val="24"/>
          <w:lang w:val="en-US"/>
        </w:rPr>
        <w:t>distress, neonatal acidemia (UA pH &lt;7.10), birthweight &lt;3rd centile and transfer to neonatal intensive care unit.</w:t>
      </w:r>
    </w:p>
    <w:sectPr w:rsidR="00A96452" w:rsidRPr="008B03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452"/>
    <w:rsid w:val="0000606A"/>
    <w:rsid w:val="00021FFE"/>
    <w:rsid w:val="0002704B"/>
    <w:rsid w:val="0005727B"/>
    <w:rsid w:val="0006187D"/>
    <w:rsid w:val="000735F3"/>
    <w:rsid w:val="00084902"/>
    <w:rsid w:val="0009310F"/>
    <w:rsid w:val="000A421C"/>
    <w:rsid w:val="000A79AE"/>
    <w:rsid w:val="000B14C0"/>
    <w:rsid w:val="000E13B6"/>
    <w:rsid w:val="000E5EFC"/>
    <w:rsid w:val="000F7D43"/>
    <w:rsid w:val="00102BC2"/>
    <w:rsid w:val="0012676E"/>
    <w:rsid w:val="00145CFC"/>
    <w:rsid w:val="00160ED5"/>
    <w:rsid w:val="0016237E"/>
    <w:rsid w:val="00163CEB"/>
    <w:rsid w:val="00170BB6"/>
    <w:rsid w:val="00180D53"/>
    <w:rsid w:val="001B214F"/>
    <w:rsid w:val="002364A2"/>
    <w:rsid w:val="00253DB5"/>
    <w:rsid w:val="00273ACE"/>
    <w:rsid w:val="00277FF9"/>
    <w:rsid w:val="00287A34"/>
    <w:rsid w:val="00294F08"/>
    <w:rsid w:val="002A08E5"/>
    <w:rsid w:val="002C2B80"/>
    <w:rsid w:val="002D44F9"/>
    <w:rsid w:val="00306A90"/>
    <w:rsid w:val="00312AD4"/>
    <w:rsid w:val="00375563"/>
    <w:rsid w:val="003C1242"/>
    <w:rsid w:val="003D51F3"/>
    <w:rsid w:val="00400074"/>
    <w:rsid w:val="00412404"/>
    <w:rsid w:val="00435684"/>
    <w:rsid w:val="0051346C"/>
    <w:rsid w:val="00526081"/>
    <w:rsid w:val="00527C20"/>
    <w:rsid w:val="00537447"/>
    <w:rsid w:val="00561330"/>
    <w:rsid w:val="005730BB"/>
    <w:rsid w:val="005A46C9"/>
    <w:rsid w:val="005C468D"/>
    <w:rsid w:val="005C62A5"/>
    <w:rsid w:val="005C7B95"/>
    <w:rsid w:val="005E3106"/>
    <w:rsid w:val="00607401"/>
    <w:rsid w:val="00636E61"/>
    <w:rsid w:val="00645AFF"/>
    <w:rsid w:val="006747B4"/>
    <w:rsid w:val="00682E77"/>
    <w:rsid w:val="006901A6"/>
    <w:rsid w:val="0069797C"/>
    <w:rsid w:val="006A7F65"/>
    <w:rsid w:val="00722B27"/>
    <w:rsid w:val="00772A43"/>
    <w:rsid w:val="0078119D"/>
    <w:rsid w:val="00782944"/>
    <w:rsid w:val="007867E7"/>
    <w:rsid w:val="007D28F3"/>
    <w:rsid w:val="00807817"/>
    <w:rsid w:val="008244DF"/>
    <w:rsid w:val="00840E70"/>
    <w:rsid w:val="008438F8"/>
    <w:rsid w:val="008500B0"/>
    <w:rsid w:val="0089267F"/>
    <w:rsid w:val="008963CD"/>
    <w:rsid w:val="008B033B"/>
    <w:rsid w:val="008D1228"/>
    <w:rsid w:val="009000E1"/>
    <w:rsid w:val="0090528C"/>
    <w:rsid w:val="00920A4C"/>
    <w:rsid w:val="00932582"/>
    <w:rsid w:val="00933D02"/>
    <w:rsid w:val="00937320"/>
    <w:rsid w:val="009B6813"/>
    <w:rsid w:val="009C2EBC"/>
    <w:rsid w:val="009C4010"/>
    <w:rsid w:val="009C4869"/>
    <w:rsid w:val="009E4C81"/>
    <w:rsid w:val="00A96452"/>
    <w:rsid w:val="00AC0BBC"/>
    <w:rsid w:val="00AC4AE7"/>
    <w:rsid w:val="00AE67F0"/>
    <w:rsid w:val="00B0582C"/>
    <w:rsid w:val="00B1123E"/>
    <w:rsid w:val="00B34777"/>
    <w:rsid w:val="00B61B21"/>
    <w:rsid w:val="00BA0162"/>
    <w:rsid w:val="00BE56A0"/>
    <w:rsid w:val="00BF7154"/>
    <w:rsid w:val="00C200EA"/>
    <w:rsid w:val="00C37CDA"/>
    <w:rsid w:val="00C638E1"/>
    <w:rsid w:val="00C713E4"/>
    <w:rsid w:val="00C848A5"/>
    <w:rsid w:val="00CA3A72"/>
    <w:rsid w:val="00CD4E48"/>
    <w:rsid w:val="00CD61D1"/>
    <w:rsid w:val="00CD77F8"/>
    <w:rsid w:val="00CE0703"/>
    <w:rsid w:val="00CE7AA4"/>
    <w:rsid w:val="00D0309C"/>
    <w:rsid w:val="00D451CF"/>
    <w:rsid w:val="00D50F0C"/>
    <w:rsid w:val="00D53FCC"/>
    <w:rsid w:val="00D60EA9"/>
    <w:rsid w:val="00D80DA5"/>
    <w:rsid w:val="00D918EB"/>
    <w:rsid w:val="00DD16AB"/>
    <w:rsid w:val="00DE03A2"/>
    <w:rsid w:val="00E4080C"/>
    <w:rsid w:val="00E430F5"/>
    <w:rsid w:val="00E603EB"/>
    <w:rsid w:val="00EA0271"/>
    <w:rsid w:val="00EA3403"/>
    <w:rsid w:val="00EC1A08"/>
    <w:rsid w:val="00EF171D"/>
    <w:rsid w:val="00F058F8"/>
    <w:rsid w:val="00F23B58"/>
    <w:rsid w:val="00F25584"/>
    <w:rsid w:val="00F34570"/>
    <w:rsid w:val="00F628A9"/>
    <w:rsid w:val="00F71283"/>
    <w:rsid w:val="00F930D4"/>
    <w:rsid w:val="00FF5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285D0"/>
  <w15:chartTrackingRefBased/>
  <w15:docId w15:val="{118103FA-BABA-4E3D-897C-4E80F5247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58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82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0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D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D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D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all'Asta</dc:creator>
  <cp:keywords/>
  <dc:description/>
  <cp:lastModifiedBy>Lisa Therkildsen</cp:lastModifiedBy>
  <cp:revision>3</cp:revision>
  <dcterms:created xsi:type="dcterms:W3CDTF">2021-06-18T17:33:00Z</dcterms:created>
  <dcterms:modified xsi:type="dcterms:W3CDTF">2022-01-14T10:09:00Z</dcterms:modified>
</cp:coreProperties>
</file>